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C42" w:rsidRPr="00CC79B5" w:rsidRDefault="00E605AD" w:rsidP="00A12315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CC79B5">
        <w:rPr>
          <w:rFonts w:ascii="Times New Roman" w:hAnsi="Times New Roman" w:hint="eastAsia"/>
          <w:szCs w:val="21"/>
        </w:rPr>
        <w:t xml:space="preserve">Supplemental Table </w:t>
      </w:r>
      <w:r w:rsidR="002767CF" w:rsidRPr="00CC79B5">
        <w:rPr>
          <w:rFonts w:ascii="Times New Roman" w:hAnsi="Times New Roman"/>
          <w:szCs w:val="21"/>
        </w:rPr>
        <w:t xml:space="preserve">The </w:t>
      </w:r>
      <w:r w:rsidR="00C04A3C" w:rsidRPr="00CC79B5">
        <w:rPr>
          <w:rFonts w:ascii="Times New Roman" w:hAnsi="Times New Roman"/>
          <w:szCs w:val="21"/>
        </w:rPr>
        <w:t xml:space="preserve">possible </w:t>
      </w:r>
      <w:r w:rsidR="002767CF" w:rsidRPr="00CC79B5">
        <w:rPr>
          <w:rFonts w:ascii="Times New Roman" w:hAnsi="Times New Roman"/>
          <w:szCs w:val="21"/>
        </w:rPr>
        <w:t xml:space="preserve">association between the symptoms of </w:t>
      </w:r>
      <w:proofErr w:type="spellStart"/>
      <w:r w:rsidR="002767CF" w:rsidRPr="00CC79B5">
        <w:rPr>
          <w:rFonts w:ascii="Times New Roman" w:hAnsi="Times New Roman"/>
          <w:szCs w:val="21"/>
        </w:rPr>
        <w:t>sPD</w:t>
      </w:r>
      <w:proofErr w:type="spellEnd"/>
      <w:r w:rsidR="002767CF" w:rsidRPr="00CC79B5">
        <w:rPr>
          <w:rFonts w:ascii="Times New Roman" w:hAnsi="Times New Roman"/>
          <w:szCs w:val="21"/>
        </w:rPr>
        <w:t xml:space="preserve"> and the </w:t>
      </w:r>
      <w:proofErr w:type="spellStart"/>
      <w:r w:rsidR="002767CF" w:rsidRPr="00CC79B5">
        <w:rPr>
          <w:rFonts w:ascii="Times New Roman" w:hAnsi="Times New Roman"/>
          <w:kern w:val="0"/>
          <w:szCs w:val="21"/>
        </w:rPr>
        <w:t>m</w:t>
      </w:r>
      <w:r w:rsidR="002767CF" w:rsidRPr="00CC79B5">
        <w:rPr>
          <w:rFonts w:ascii="Times New Roman" w:eastAsia="Times-Roman" w:hAnsi="Times New Roman"/>
          <w:kern w:val="0"/>
          <w:szCs w:val="21"/>
        </w:rPr>
        <w:t>orphometric</w:t>
      </w:r>
      <w:proofErr w:type="spellEnd"/>
      <w:r w:rsidR="002767CF" w:rsidRPr="00CC79B5">
        <w:rPr>
          <w:rFonts w:ascii="Times New Roman" w:eastAsia="Times-Roman" w:hAnsi="Times New Roman"/>
          <w:kern w:val="0"/>
          <w:szCs w:val="21"/>
        </w:rPr>
        <w:t xml:space="preserve"> </w:t>
      </w:r>
      <w:r w:rsidR="002767CF" w:rsidRPr="00CC79B5">
        <w:rPr>
          <w:rFonts w:ascii="Times New Roman" w:hAnsi="Times New Roman"/>
          <w:kern w:val="0"/>
          <w:szCs w:val="21"/>
        </w:rPr>
        <w:t>alteration</w:t>
      </w:r>
      <w:r w:rsidR="002767CF" w:rsidRPr="00CC79B5">
        <w:rPr>
          <w:rFonts w:ascii="Times New Roman" w:hAnsi="Times New Roman"/>
          <w:szCs w:val="21"/>
        </w:rPr>
        <w:t xml:space="preserve"> of gray matter</w:t>
      </w:r>
    </w:p>
    <w:tbl>
      <w:tblPr>
        <w:tblW w:w="11199" w:type="dxa"/>
        <w:tblInd w:w="-1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78"/>
        <w:gridCol w:w="3260"/>
        <w:gridCol w:w="4961"/>
      </w:tblGrid>
      <w:tr w:rsidR="00C352BD" w:rsidRPr="00432929" w:rsidTr="00E605AD">
        <w:trPr>
          <w:trHeight w:val="680"/>
        </w:trPr>
        <w:tc>
          <w:tcPr>
            <w:tcW w:w="2978" w:type="dxa"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Brain region</w:t>
            </w:r>
            <w:r w:rsidR="007B48C4" w:rsidRPr="00432929">
              <w:rPr>
                <w:rFonts w:ascii="Times New Roman" w:hAnsi="Times New Roman"/>
                <w:sz w:val="18"/>
                <w:szCs w:val="18"/>
              </w:rPr>
              <w:t>s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m</w:t>
            </w:r>
            <w:r w:rsidRPr="00432929">
              <w:rPr>
                <w:rFonts w:ascii="Times New Roman" w:eastAsia="Times-Roman" w:hAnsi="Times New Roman"/>
                <w:kern w:val="0"/>
                <w:sz w:val="18"/>
                <w:szCs w:val="18"/>
              </w:rPr>
              <w:t>orphometric</w:t>
            </w:r>
            <w:proofErr w:type="spellEnd"/>
            <w:r w:rsidRPr="00432929">
              <w:rPr>
                <w:rFonts w:ascii="Times New Roman" w:eastAsia="Times-Roman" w:hAnsi="Times New Roman"/>
                <w:kern w:val="0"/>
                <w:sz w:val="18"/>
                <w:szCs w:val="18"/>
              </w:rPr>
              <w:t xml:space="preserve"> </w:t>
            </w: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alteration based on AAL.</w:t>
            </w:r>
          </w:p>
        </w:tc>
        <w:tc>
          <w:tcPr>
            <w:tcW w:w="3260" w:type="dxa"/>
          </w:tcPr>
          <w:p w:rsidR="00C352BD" w:rsidRPr="00432929" w:rsidRDefault="007B48C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Functions</w:t>
            </w:r>
            <w:r w:rsidR="00C352BD" w:rsidRPr="00432929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="00C352BD" w:rsidRPr="00432929">
              <w:rPr>
                <w:rFonts w:ascii="Times New Roman" w:hAnsi="Times New Roman"/>
                <w:sz w:val="18"/>
                <w:szCs w:val="18"/>
              </w:rPr>
              <w:t>morphometric</w:t>
            </w:r>
            <w:proofErr w:type="spellEnd"/>
            <w:r w:rsidR="00C352BD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C352BD" w:rsidRPr="00432929">
              <w:rPr>
                <w:rFonts w:ascii="Times New Roman" w:hAnsi="Times New Roman"/>
                <w:sz w:val="18"/>
                <w:szCs w:val="18"/>
              </w:rPr>
              <w:t>alterated</w:t>
            </w:r>
            <w:proofErr w:type="spellEnd"/>
            <w:r w:rsidR="00C352BD" w:rsidRPr="00432929">
              <w:rPr>
                <w:rFonts w:ascii="Times New Roman" w:hAnsi="Times New Roman"/>
                <w:sz w:val="18"/>
                <w:szCs w:val="18"/>
              </w:rPr>
              <w:t xml:space="preserve"> brain regions.</w:t>
            </w:r>
          </w:p>
        </w:tc>
        <w:tc>
          <w:tcPr>
            <w:tcW w:w="4961" w:type="dxa"/>
          </w:tcPr>
          <w:p w:rsidR="00C352BD" w:rsidRPr="00432929" w:rsidRDefault="00C352BD" w:rsidP="00A1231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Related symptom</w:t>
            </w:r>
            <w:r w:rsidR="007B48C4" w:rsidRPr="00432929">
              <w:rPr>
                <w:rFonts w:ascii="Times New Roman" w:hAnsi="Times New Roman"/>
                <w:sz w:val="18"/>
                <w:szCs w:val="18"/>
              </w:rPr>
              <w:t>s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sPD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possibly derived from the dysfunction of the brain region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Frontal lobe</w:t>
            </w:r>
          </w:p>
        </w:tc>
        <w:tc>
          <w:tcPr>
            <w:tcW w:w="3260" w:type="dxa"/>
            <w:vMerge w:val="restart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 w:val="restart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O</w:t>
            </w:r>
            <w:hyperlink r:id="rId9" w:tooltip="Orbital part of inferior frontal gyru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rb</w:t>
              </w:r>
            </w:hyperlink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 xml:space="preserve"> -L</w:t>
            </w:r>
          </w:p>
        </w:tc>
        <w:tc>
          <w:tcPr>
            <w:tcW w:w="3260" w:type="dxa"/>
            <w:vMerge w:val="restart"/>
          </w:tcPr>
          <w:p w:rsidR="00AB6298" w:rsidRPr="00432929" w:rsidRDefault="002E07E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Frontal eye fields, saccadic eye movements, t</w:t>
            </w:r>
            <w:r w:rsidR="00AB6298" w:rsidRPr="00432929">
              <w:rPr>
                <w:rFonts w:ascii="Times New Roman" w:hAnsi="Times New Roman"/>
                <w:sz w:val="18"/>
                <w:szCs w:val="18"/>
              </w:rPr>
              <w:t>hought, cognition, movement planning.</w:t>
            </w:r>
          </w:p>
        </w:tc>
        <w:tc>
          <w:tcPr>
            <w:tcW w:w="4961" w:type="dxa"/>
            <w:vMerge w:val="restart"/>
          </w:tcPr>
          <w:p w:rsidR="00AB6298" w:rsidRPr="00432929" w:rsidRDefault="00285D46" w:rsidP="00A1231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PD is related to several eye and vision abnormalities such as </w:t>
            </w:r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decreased </w:t>
            </w:r>
            <w:hyperlink r:id="rId10" w:tooltip="Blink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ink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 rate, </w:t>
            </w:r>
            <w:hyperlink r:id="rId11" w:tooltip="Dry eye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ry eyes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, deficient </w:t>
            </w:r>
            <w:hyperlink r:id="rId12" w:tooltip="Smooth pursuit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cular pursuit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 (eye tracking) and </w:t>
            </w:r>
            <w:hyperlink r:id="rId13" w:tooltip="Saccade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accadic movements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 (fast automatic movements of both eyes in the same direction), difficulties in directing gaze upward, and </w:t>
            </w:r>
            <w:hyperlink r:id="rId14" w:tooltip="Blurred vision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15" w:tooltip="Double vision" w:history="1">
              <w:r w:rsidR="00E87D1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="00E87D14"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="00D4581F" w:rsidRPr="00432929">
              <w:rPr>
                <w:rFonts w:ascii="Times New Roman" w:hAnsi="Times New Roman"/>
                <w:sz w:val="18"/>
                <w:szCs w:val="18"/>
              </w:rPr>
              <w:t xml:space="preserve"> D</w:t>
            </w:r>
            <w:r w:rsidR="009E3C13" w:rsidRPr="00432929">
              <w:rPr>
                <w:rFonts w:ascii="Times New Roman" w:hAnsi="Times New Roman"/>
                <w:sz w:val="18"/>
                <w:szCs w:val="18"/>
              </w:rPr>
              <w:t xml:space="preserve">isorders of cognition, mood, and thought, </w:t>
            </w:r>
            <w:hyperlink r:id="rId16" w:tooltip="Hypokinesia" w:history="1">
              <w:r w:rsidR="009E3C13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ypokinesia</w:t>
              </w:r>
            </w:hyperlink>
            <w:r w:rsidR="009E3C13" w:rsidRPr="00432929">
              <w:rPr>
                <w:rFonts w:ascii="Times New Roman" w:hAnsi="Times New Roman"/>
                <w:sz w:val="18"/>
                <w:szCs w:val="18"/>
              </w:rPr>
              <w:t xml:space="preserve"> (slowness of movement)</w:t>
            </w:r>
            <w:r w:rsidR="00085BB6" w:rsidRPr="00432929">
              <w:rPr>
                <w:rFonts w:ascii="Times New Roman" w:hAnsi="Times New Roman"/>
                <w:sz w:val="18"/>
                <w:szCs w:val="18"/>
              </w:rPr>
              <w:t xml:space="preserve"> difficulties along the whole course of the movement process, from planning to initiation and finally execution of a movement. Performance of sequential and simultaneous movement is hindered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Mid-Orb-L,-R</w:t>
            </w:r>
          </w:p>
        </w:tc>
        <w:tc>
          <w:tcPr>
            <w:tcW w:w="3260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Orb-L</w:t>
            </w:r>
          </w:p>
        </w:tc>
        <w:tc>
          <w:tcPr>
            <w:tcW w:w="3260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52BD" w:rsidRPr="00432929" w:rsidTr="00E605AD">
        <w:trPr>
          <w:trHeight w:val="300"/>
        </w:trPr>
        <w:tc>
          <w:tcPr>
            <w:tcW w:w="2978" w:type="dxa"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L</w:t>
            </w:r>
          </w:p>
        </w:tc>
        <w:tc>
          <w:tcPr>
            <w:tcW w:w="3260" w:type="dxa"/>
            <w:vMerge w:val="restart"/>
          </w:tcPr>
          <w:p w:rsidR="00C352BD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7" w:tooltip="Self-awareness" w:history="1">
              <w:r w:rsidR="00C352BD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elf-awareness</w:t>
              </w:r>
            </w:hyperlink>
            <w:r w:rsidR="00C352BD" w:rsidRPr="00432929">
              <w:rPr>
                <w:rFonts w:ascii="Times New Roman" w:hAnsi="Times New Roman"/>
                <w:sz w:val="18"/>
                <w:szCs w:val="18"/>
              </w:rPr>
              <w:t xml:space="preserve"> in coordination with the action of the </w:t>
            </w:r>
            <w:hyperlink r:id="rId18" w:tooltip="Sensory system" w:history="1">
              <w:r w:rsidR="00C352BD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ensory system</w:t>
              </w:r>
            </w:hyperlink>
            <w:r w:rsidR="00C328AD" w:rsidRPr="00432929">
              <w:rPr>
                <w:rFonts w:ascii="Times New Roman" w:hAnsi="Times New Roman"/>
                <w:sz w:val="18"/>
                <w:szCs w:val="18"/>
              </w:rPr>
              <w:t>, l</w:t>
            </w:r>
            <w:r w:rsidR="00C352BD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aughter.</w:t>
            </w:r>
          </w:p>
        </w:tc>
        <w:tc>
          <w:tcPr>
            <w:tcW w:w="4961" w:type="dxa"/>
            <w:vMerge w:val="restart"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Sensation of pain and </w:t>
            </w:r>
            <w:hyperlink r:id="rId19" w:tooltip="Paresth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resth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(skin tingling and numbness), </w:t>
            </w:r>
            <w:hyperlink r:id="rId20" w:tooltip="Hypomim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mask-like face expres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C352BD" w:rsidRPr="00432929" w:rsidTr="00E605AD">
        <w:trPr>
          <w:trHeight w:val="320"/>
        </w:trPr>
        <w:tc>
          <w:tcPr>
            <w:tcW w:w="2978" w:type="dxa"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Medial-L</w:t>
            </w:r>
          </w:p>
        </w:tc>
        <w:tc>
          <w:tcPr>
            <w:tcW w:w="3260" w:type="dxa"/>
            <w:vMerge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352BD" w:rsidRPr="00432929" w:rsidTr="00E605AD">
        <w:trPr>
          <w:trHeight w:val="267"/>
        </w:trPr>
        <w:tc>
          <w:tcPr>
            <w:tcW w:w="2978" w:type="dxa"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Mid-L</w:t>
            </w:r>
          </w:p>
        </w:tc>
        <w:tc>
          <w:tcPr>
            <w:tcW w:w="3260" w:type="dxa"/>
            <w:vMerge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C352BD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="00EF4AC0" w:rsidRPr="00432929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A94DBA" w:rsidRPr="00432929">
              <w:rPr>
                <w:rFonts w:ascii="Times New Roman" w:hAnsi="Times New Roman"/>
                <w:sz w:val="18"/>
                <w:szCs w:val="18"/>
              </w:rPr>
              <w:instrText>HYPERLINK "http://en.wikipedia.org/wiki/Opercular_part_of_inferior_frontal_gyrus" \o "Opercular part of inferior frontal gyrus"</w:instrText>
            </w:r>
            <w:r w:rsidR="00EF4AC0" w:rsidRPr="00432929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432929">
              <w:rPr>
                <w:rStyle w:val="a5"/>
                <w:rFonts w:ascii="Times New Roman" w:hAnsi="Times New Roman"/>
                <w:color w:val="auto"/>
                <w:sz w:val="18"/>
                <w:szCs w:val="18"/>
                <w:u w:val="none"/>
              </w:rPr>
              <w:t>Oper</w:t>
            </w:r>
            <w:proofErr w:type="spellEnd"/>
            <w:r w:rsidR="00EF4AC0" w:rsidRPr="00432929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Gustatory cortex, </w:t>
            </w:r>
            <w:r w:rsidR="004861C4" w:rsidRPr="00432929">
              <w:rPr>
                <w:rFonts w:ascii="Times New Roman" w:hAnsi="Times New Roman"/>
                <w:sz w:val="18"/>
                <w:szCs w:val="18"/>
              </w:rPr>
              <w:t>t</w:t>
            </w:r>
            <w:r w:rsidR="005B00F6" w:rsidRPr="00432929">
              <w:rPr>
                <w:rFonts w:ascii="Times New Roman" w:hAnsi="Times New Roman"/>
                <w:sz w:val="18"/>
                <w:szCs w:val="18"/>
              </w:rPr>
              <w:t xml:space="preserve">aste,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movement planning, </w:t>
            </w:r>
            <w:r w:rsidR="00F42A0B" w:rsidRPr="00432929">
              <w:rPr>
                <w:rFonts w:ascii="Times New Roman" w:hAnsi="Times New Roman"/>
                <w:sz w:val="18"/>
                <w:szCs w:val="18"/>
              </w:rPr>
              <w:t>planning beha</w:t>
            </w:r>
            <w:r w:rsidR="00042086" w:rsidRPr="00432929">
              <w:rPr>
                <w:rFonts w:ascii="Times New Roman" w:hAnsi="Times New Roman"/>
                <w:sz w:val="18"/>
                <w:szCs w:val="18"/>
              </w:rPr>
              <w:t>vi</w:t>
            </w:r>
            <w:r w:rsidR="00F42A0B" w:rsidRPr="00432929">
              <w:rPr>
                <w:rFonts w:ascii="Times New Roman" w:hAnsi="Times New Roman"/>
                <w:sz w:val="18"/>
                <w:szCs w:val="18"/>
              </w:rPr>
              <w:t>or,</w:t>
            </w:r>
            <w:r w:rsidR="00042086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861C4" w:rsidRPr="00432929">
              <w:rPr>
                <w:rFonts w:ascii="Times New Roman" w:hAnsi="Times New Roman"/>
                <w:sz w:val="18"/>
                <w:szCs w:val="18"/>
              </w:rPr>
              <w:t>speech, t</w:t>
            </w:r>
            <w:r w:rsidR="00F42A0B" w:rsidRPr="00432929">
              <w:rPr>
                <w:rFonts w:ascii="Times New Roman" w:hAnsi="Times New Roman"/>
                <w:sz w:val="18"/>
                <w:szCs w:val="18"/>
              </w:rPr>
              <w:t>hought, cognition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</w:tcPr>
          <w:p w:rsidR="00AB6298" w:rsidRPr="00432929" w:rsidRDefault="005B00F6" w:rsidP="00A1231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Impaired sense of taste, </w:t>
            </w:r>
            <w:hyperlink r:id="rId21" w:tooltip="Hypokinesia" w:history="1">
              <w:r w:rsidR="004861C4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ypokinesia</w:t>
              </w:r>
            </w:hyperlink>
            <w:r w:rsidR="004861C4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disorders of s</w:t>
            </w:r>
            <w:r w:rsidR="00042086" w:rsidRPr="00432929">
              <w:rPr>
                <w:rFonts w:ascii="Times New Roman" w:hAnsi="Times New Roman"/>
                <w:sz w:val="18"/>
                <w:szCs w:val="18"/>
              </w:rPr>
              <w:t>peech</w:t>
            </w:r>
            <w:r w:rsidR="00D302F2" w:rsidRPr="00432929">
              <w:rPr>
                <w:rFonts w:ascii="Times New Roman" w:hAnsi="Times New Roman"/>
                <w:sz w:val="18"/>
                <w:szCs w:val="18"/>
              </w:rPr>
              <w:t xml:space="preserve"> including </w:t>
            </w:r>
            <w:hyperlink r:id="rId22" w:tooltip="Dysphonia" w:history="1">
              <w:r w:rsidR="00D302F2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oice disorders</w:t>
              </w:r>
            </w:hyperlink>
            <w:r w:rsidR="00D302F2" w:rsidRPr="00432929">
              <w:rPr>
                <w:rFonts w:ascii="Times New Roman" w:hAnsi="Times New Roman"/>
                <w:sz w:val="18"/>
                <w:szCs w:val="18"/>
              </w:rPr>
              <w:t xml:space="preserve"> and aphasia</w:t>
            </w:r>
            <w:r w:rsidR="00042086" w:rsidRPr="00432929">
              <w:rPr>
                <w:rFonts w:ascii="Times New Roman" w:hAnsi="Times New Roman"/>
                <w:sz w:val="18"/>
                <w:szCs w:val="18"/>
              </w:rPr>
              <w:t>, cognition</w:t>
            </w:r>
            <w:r w:rsidR="00D302F2" w:rsidRPr="00432929">
              <w:rPr>
                <w:rFonts w:ascii="Times New Roman" w:hAnsi="Times New Roman"/>
                <w:sz w:val="18"/>
                <w:szCs w:val="18"/>
              </w:rPr>
              <w:t xml:space="preserve"> including </w:t>
            </w:r>
            <w:hyperlink r:id="rId23" w:tooltip="Executive dysfunction" w:history="1">
              <w:r w:rsidR="00D302F2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xecutive dysfunction</w:t>
              </w:r>
            </w:hyperlink>
            <w:r w:rsidR="00D302F2" w:rsidRPr="00432929">
              <w:rPr>
                <w:rFonts w:ascii="Times New Roman" w:hAnsi="Times New Roman"/>
                <w:sz w:val="18"/>
                <w:szCs w:val="18"/>
              </w:rPr>
              <w:t>, which can include problems with planning, cognitive flexibility, abstract thinking, rule acquisition, initiating appropriate actions and inhibiting inappropriate actions, and selecting relevant sensory information.</w:t>
            </w:r>
            <w:r w:rsidR="00042086" w:rsidRPr="00432929">
              <w:rPr>
                <w:rFonts w:ascii="Times New Roman" w:hAnsi="Times New Roman"/>
                <w:sz w:val="18"/>
                <w:szCs w:val="18"/>
              </w:rPr>
              <w:t>, mood, behavio</w:t>
            </w:r>
            <w:r w:rsidR="004861C4" w:rsidRPr="00432929">
              <w:rPr>
                <w:rFonts w:ascii="Times New Roman" w:hAnsi="Times New Roman"/>
                <w:sz w:val="18"/>
                <w:szCs w:val="18"/>
              </w:rPr>
              <w:t>r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thought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Rectus-L,-R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Sexual desire</w:t>
            </w:r>
          </w:p>
        </w:tc>
        <w:tc>
          <w:tcPr>
            <w:tcW w:w="4961" w:type="dxa"/>
          </w:tcPr>
          <w:p w:rsidR="00AB6298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24" w:tooltip="Sexual dysfunction" w:history="1">
              <w:r w:rsidR="000410B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</w:t>
              </w:r>
              <w:r w:rsidR="003D3A0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tered sexual function</w:t>
              </w:r>
            </w:hyperlink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re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</w:tcPr>
          <w:p w:rsidR="00AB6298" w:rsidRPr="00432929" w:rsidRDefault="00683DBF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imary motor cortex, v</w:t>
            </w:r>
            <w:r w:rsidR="00AB6298" w:rsidRPr="00432929">
              <w:rPr>
                <w:rFonts w:ascii="Times New Roman" w:hAnsi="Times New Roman"/>
                <w:sz w:val="18"/>
                <w:szCs w:val="18"/>
              </w:rPr>
              <w:t>oluntary movement control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f</w:t>
            </w:r>
            <w:r w:rsidR="00E16861" w:rsidRPr="00432929">
              <w:rPr>
                <w:rFonts w:ascii="Times New Roman" w:hAnsi="Times New Roman"/>
                <w:sz w:val="18"/>
                <w:szCs w:val="18"/>
              </w:rPr>
              <w:t xml:space="preserve"> different body parts</w:t>
            </w:r>
            <w:r w:rsidR="008A4F41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</w:tcPr>
          <w:p w:rsidR="00AB6298" w:rsidRPr="00432929" w:rsidRDefault="00550B1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Hypokinesia</w:t>
            </w:r>
            <w:proofErr w:type="spellEnd"/>
            <w:r w:rsidR="00683DBF" w:rsidRPr="00432929">
              <w:rPr>
                <w:rFonts w:ascii="Times New Roman" w:hAnsi="Times New Roman"/>
                <w:sz w:val="18"/>
                <w:szCs w:val="18"/>
              </w:rPr>
              <w:t>, p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erformance of sequential and simultaneous movement is hindered.</w:t>
            </w:r>
            <w:r w:rsidR="00683DBF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25" w:tooltip="Hypokinesia" w:history="1">
              <w:proofErr w:type="gramStart"/>
              <w:r w:rsidR="00683DB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rigidity</w:t>
              </w:r>
              <w:proofErr w:type="gramEnd"/>
            </w:hyperlink>
            <w:r w:rsidR="00683DBF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L,-R</w:t>
            </w:r>
          </w:p>
        </w:tc>
        <w:tc>
          <w:tcPr>
            <w:tcW w:w="3260" w:type="dxa"/>
          </w:tcPr>
          <w:p w:rsidR="00AB6298" w:rsidRPr="00432929" w:rsidRDefault="009121D7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B6298" w:rsidRPr="00432929" w:rsidRDefault="00C352BD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="00A16DF0" w:rsidRPr="00432929">
              <w:rPr>
                <w:rFonts w:ascii="Times New Roman" w:hAnsi="Times New Roman"/>
                <w:kern w:val="0"/>
                <w:sz w:val="18"/>
                <w:szCs w:val="18"/>
              </w:rPr>
              <w:t>ame to above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upp-Motor-Area-L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Involved in planning complex movements and in co-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ordinating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movements involving both hands.</w:t>
            </w:r>
          </w:p>
        </w:tc>
        <w:tc>
          <w:tcPr>
            <w:tcW w:w="4961" w:type="dxa"/>
          </w:tcPr>
          <w:p w:rsidR="00AB6298" w:rsidRPr="00432929" w:rsidRDefault="009D2DA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Hypokines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s writing</w:t>
            </w:r>
            <w:r w:rsidR="006F6A09" w:rsidRPr="00432929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hyperlink r:id="rId26" w:tooltip="Micrographia (handwriting)" w:history="1">
              <w:r w:rsidR="006F6A0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mall handwriting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sewing or getting dressed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Mid-L,-R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Thought, cognition, planning behavior, aspects of eye movement control</w:t>
            </w:r>
          </w:p>
        </w:tc>
        <w:tc>
          <w:tcPr>
            <w:tcW w:w="4961" w:type="dxa"/>
          </w:tcPr>
          <w:p w:rsidR="00AB6298" w:rsidRPr="00432929" w:rsidRDefault="00F46298" w:rsidP="00A1231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Disorders of cognition, behavio</w:t>
            </w:r>
            <w:r w:rsidR="009D2DAB" w:rsidRPr="00432929">
              <w:rPr>
                <w:rFonts w:ascii="Times New Roman" w:hAnsi="Times New Roman"/>
                <w:sz w:val="18"/>
                <w:szCs w:val="18"/>
              </w:rPr>
              <w:t xml:space="preserve">r, and thought. Deficient </w:t>
            </w:r>
            <w:hyperlink r:id="rId27" w:tooltip="Smooth pursuit" w:history="1">
              <w:r w:rsidR="009D2DA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cular pursuit</w:t>
              </w:r>
            </w:hyperlink>
            <w:r w:rsidR="009D2DAB"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28" w:tooltip="Saccade" w:history="1">
              <w:r w:rsidR="009D2DA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accadic movements</w:t>
              </w:r>
            </w:hyperlink>
            <w:r w:rsidR="009D2DAB" w:rsidRPr="00432929">
              <w:rPr>
                <w:rFonts w:ascii="Times New Roman" w:hAnsi="Times New Roman"/>
                <w:sz w:val="18"/>
                <w:szCs w:val="18"/>
              </w:rPr>
              <w:t xml:space="preserve">, difficulties in directing gaze upward, and </w:t>
            </w:r>
            <w:hyperlink r:id="rId29" w:tooltip="Blurred vision" w:history="1">
              <w:r w:rsidR="009D2DA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="009D2DAB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30" w:tooltip="Double vision" w:history="1">
              <w:r w:rsidR="009D2DA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="009D2DAB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AB6298" w:rsidRPr="00432929" w:rsidTr="00E605AD">
        <w:trPr>
          <w:trHeight w:val="332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Medial-L</w:t>
            </w:r>
          </w:p>
        </w:tc>
        <w:tc>
          <w:tcPr>
            <w:tcW w:w="3260" w:type="dxa"/>
          </w:tcPr>
          <w:p w:rsidR="00AB6298" w:rsidRPr="00432929" w:rsidRDefault="0020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B6298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617363" w:rsidRPr="00432929" w:rsidTr="00E605AD">
        <w:trPr>
          <w:trHeight w:val="332"/>
        </w:trPr>
        <w:tc>
          <w:tcPr>
            <w:tcW w:w="2978" w:type="dxa"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Orb-L</w:t>
            </w:r>
          </w:p>
        </w:tc>
        <w:tc>
          <w:tcPr>
            <w:tcW w:w="3260" w:type="dxa"/>
            <w:vMerge w:val="restart"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  <w:vMerge w:val="restart"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617363" w:rsidRPr="00432929" w:rsidTr="00E605AD">
        <w:trPr>
          <w:trHeight w:val="279"/>
        </w:trPr>
        <w:tc>
          <w:tcPr>
            <w:tcW w:w="2978" w:type="dxa"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Orb-L,-R</w:t>
            </w:r>
          </w:p>
        </w:tc>
        <w:tc>
          <w:tcPr>
            <w:tcW w:w="3260" w:type="dxa"/>
            <w:vMerge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7363" w:rsidRPr="00432929" w:rsidTr="00E605AD">
        <w:trPr>
          <w:trHeight w:val="355"/>
        </w:trPr>
        <w:tc>
          <w:tcPr>
            <w:tcW w:w="2978" w:type="dxa"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Mid-Orb-L,-R</w:t>
            </w:r>
          </w:p>
        </w:tc>
        <w:tc>
          <w:tcPr>
            <w:tcW w:w="3260" w:type="dxa"/>
            <w:vMerge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617363" w:rsidRPr="00432929" w:rsidRDefault="00617363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05FB" w:rsidRPr="00432929" w:rsidTr="00E605AD">
        <w:trPr>
          <w:trHeight w:val="355"/>
        </w:trPr>
        <w:tc>
          <w:tcPr>
            <w:tcW w:w="2978" w:type="dxa"/>
          </w:tcPr>
          <w:p w:rsidR="001E05FB" w:rsidRPr="00432929" w:rsidRDefault="001E05F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Rolandic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per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 w:val="restart"/>
          </w:tcPr>
          <w:p w:rsidR="001E05FB" w:rsidRPr="00432929" w:rsidRDefault="00F57B21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Comprises </w:t>
            </w:r>
            <w:hyperlink r:id="rId31" w:tooltip="Broca's are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oca's area</w:t>
              </w:r>
            </w:hyperlink>
            <w:r w:rsidR="00617363" w:rsidRPr="00432929">
              <w:rPr>
                <w:rFonts w:ascii="Times New Roman" w:hAnsi="Times New Roman"/>
                <w:sz w:val="18"/>
                <w:szCs w:val="18"/>
              </w:rPr>
              <w:t>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involved in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lastRenderedPageBreak/>
              <w:t>semantic tasks</w:t>
            </w:r>
            <w:r w:rsidR="00FC4A7C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1E05FB" w:rsidRPr="00432929">
              <w:rPr>
                <w:rFonts w:ascii="Times New Roman" w:hAnsi="Times New Roman"/>
                <w:sz w:val="18"/>
                <w:szCs w:val="18"/>
              </w:rPr>
              <w:t xml:space="preserve">phonological and syntactic processing, </w:t>
            </w:r>
            <w:hyperlink r:id="rId32" w:tooltip="Music cognition" w:history="1">
              <w:proofErr w:type="gramStart"/>
              <w:r w:rsidR="001E05F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music perception</w:t>
              </w:r>
            </w:hyperlink>
            <w:r w:rsidR="001E05FB" w:rsidRPr="00432929">
              <w:rPr>
                <w:rFonts w:ascii="Times New Roman" w:hAnsi="Times New Roman"/>
                <w:sz w:val="18"/>
                <w:szCs w:val="18"/>
              </w:rPr>
              <w:t>, selective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response suppression in go/no-</w:t>
            </w:r>
            <w:r w:rsidR="001E05FB" w:rsidRPr="00432929">
              <w:rPr>
                <w:rFonts w:ascii="Times New Roman" w:hAnsi="Times New Roman"/>
                <w:sz w:val="18"/>
                <w:szCs w:val="18"/>
              </w:rPr>
              <w:t>go</w:t>
            </w:r>
            <w:proofErr w:type="gramEnd"/>
            <w:r w:rsidR="001E05FB" w:rsidRPr="00432929">
              <w:rPr>
                <w:rFonts w:ascii="Times New Roman" w:hAnsi="Times New Roman"/>
                <w:sz w:val="18"/>
                <w:szCs w:val="18"/>
              </w:rPr>
              <w:t xml:space="preserve"> tasks, the suppression of </w:t>
            </w:r>
            <w:r w:rsidR="00FC4A7C" w:rsidRPr="00432929">
              <w:rPr>
                <w:rFonts w:ascii="Times New Roman" w:hAnsi="Times New Roman"/>
                <w:sz w:val="18"/>
                <w:szCs w:val="18"/>
              </w:rPr>
              <w:t>response tendencies</w:t>
            </w:r>
            <w:r w:rsidR="001E05FB" w:rsidRPr="00432929">
              <w:rPr>
                <w:rFonts w:ascii="Times New Roman" w:hAnsi="Times New Roman"/>
                <w:sz w:val="18"/>
                <w:szCs w:val="18"/>
              </w:rPr>
              <w:t xml:space="preserve"> related to hand movements.</w:t>
            </w:r>
          </w:p>
        </w:tc>
        <w:tc>
          <w:tcPr>
            <w:tcW w:w="4961" w:type="dxa"/>
            <w:vMerge w:val="restart"/>
          </w:tcPr>
          <w:p w:rsidR="001E05FB" w:rsidRPr="00432929" w:rsidRDefault="00DF1C4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lastRenderedPageBreak/>
              <w:t>Disorders of speech</w:t>
            </w:r>
            <w:r w:rsidR="00FF634D" w:rsidRPr="00432929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hyperlink r:id="rId33" w:tooltip="Dysphonia" w:history="1">
              <w:r w:rsidR="00FF634D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oice disorder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Hypokines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s writing</w:t>
            </w:r>
            <w:r w:rsidR="00FC4A7C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C4A7C" w:rsidRPr="00432929">
              <w:rPr>
                <w:rFonts w:ascii="Times New Roman" w:hAnsi="Times New Roman"/>
                <w:sz w:val="18"/>
                <w:szCs w:val="18"/>
              </w:rPr>
              <w:lastRenderedPageBreak/>
              <w:t>(</w:t>
            </w:r>
            <w:hyperlink r:id="rId34" w:tooltip="Micrographia (handwriting)" w:history="1">
              <w:r w:rsidR="00E63431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</w:t>
              </w:r>
              <w:r w:rsidR="006F6A0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mall handwriting</w:t>
              </w:r>
            </w:hyperlink>
            <w:r w:rsidR="00FC4A7C" w:rsidRPr="00432929">
              <w:rPr>
                <w:rFonts w:ascii="Times New Roman" w:hAnsi="Times New Roman"/>
                <w:sz w:val="18"/>
                <w:szCs w:val="18"/>
              </w:rPr>
              <w:t>)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, sewing or getting dressed.</w:t>
            </w:r>
            <w:r w:rsidR="00AB63E7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35" w:tooltip="Parkinsonian gait" w:history="1">
              <w:proofErr w:type="gramStart"/>
              <w:r w:rsidR="00AB63E7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festination</w:t>
              </w:r>
              <w:proofErr w:type="gramEnd"/>
            </w:hyperlink>
            <w:r w:rsidR="00E63431" w:rsidRPr="00432929">
              <w:rPr>
                <w:rFonts w:ascii="Times New Roman" w:hAnsi="Times New Roman"/>
                <w:sz w:val="18"/>
                <w:szCs w:val="18"/>
              </w:rPr>
              <w:t xml:space="preserve"> (R</w:t>
            </w:r>
            <w:r w:rsidR="00AB63E7" w:rsidRPr="00432929">
              <w:rPr>
                <w:rFonts w:ascii="Times New Roman" w:hAnsi="Times New Roman"/>
                <w:sz w:val="18"/>
                <w:szCs w:val="18"/>
              </w:rPr>
              <w:t xml:space="preserve">apid shuffling steps and a </w:t>
            </w:r>
            <w:hyperlink r:id="rId36" w:tooltip="Camptocormia" w:history="1">
              <w:r w:rsidR="00AB63E7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forward-flexed posture</w:t>
              </w:r>
            </w:hyperlink>
            <w:r w:rsidR="00AB63E7" w:rsidRPr="00432929">
              <w:rPr>
                <w:rFonts w:ascii="Times New Roman" w:hAnsi="Times New Roman"/>
                <w:sz w:val="18"/>
                <w:szCs w:val="18"/>
              </w:rPr>
              <w:t xml:space="preserve"> when walking).</w:t>
            </w:r>
          </w:p>
        </w:tc>
      </w:tr>
      <w:tr w:rsidR="001E05FB" w:rsidRPr="00432929" w:rsidTr="00E605AD">
        <w:trPr>
          <w:trHeight w:val="275"/>
        </w:trPr>
        <w:tc>
          <w:tcPr>
            <w:tcW w:w="2978" w:type="dxa"/>
          </w:tcPr>
          <w:p w:rsidR="001E05FB" w:rsidRPr="00432929" w:rsidRDefault="001E05F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per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  <w:vMerge/>
          </w:tcPr>
          <w:p w:rsidR="001E05FB" w:rsidRPr="00432929" w:rsidRDefault="001E05F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1E05FB" w:rsidRPr="00432929" w:rsidRDefault="001E05F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B6298" w:rsidRPr="00432929" w:rsidTr="00E605AD">
        <w:trPr>
          <w:trHeight w:val="275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Tri-L,-R</w:t>
            </w:r>
          </w:p>
        </w:tc>
        <w:tc>
          <w:tcPr>
            <w:tcW w:w="3260" w:type="dxa"/>
          </w:tcPr>
          <w:p w:rsidR="00AB6298" w:rsidRPr="00432929" w:rsidRDefault="00404697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Comprises </w:t>
            </w:r>
            <w:hyperlink r:id="rId37" w:tooltip="Broca's are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roca's are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involved in semantic tasks,</w:t>
            </w:r>
            <w:r w:rsidR="00F57B21" w:rsidRPr="00432929">
              <w:rPr>
                <w:rFonts w:ascii="Times New Roman" w:hAnsi="Times New Roman"/>
                <w:sz w:val="18"/>
                <w:szCs w:val="18"/>
              </w:rPr>
              <w:t xml:space="preserve"> su</w:t>
            </w:r>
            <w:r w:rsidR="00E63431" w:rsidRPr="00432929">
              <w:rPr>
                <w:rFonts w:ascii="Times New Roman" w:hAnsi="Times New Roman"/>
                <w:sz w:val="18"/>
                <w:szCs w:val="18"/>
              </w:rPr>
              <w:t>ch as semantic decision tasks (D</w:t>
            </w:r>
            <w:r w:rsidR="00F57B21" w:rsidRPr="00432929">
              <w:rPr>
                <w:rFonts w:ascii="Times New Roman" w:hAnsi="Times New Roman"/>
                <w:sz w:val="18"/>
                <w:szCs w:val="18"/>
              </w:rPr>
              <w:t>etermining whether a word represents an abstract or a concrete</w:t>
            </w:r>
            <w:r w:rsidR="00E63431" w:rsidRPr="00432929">
              <w:rPr>
                <w:rFonts w:ascii="Times New Roman" w:hAnsi="Times New Roman"/>
                <w:sz w:val="18"/>
                <w:szCs w:val="18"/>
              </w:rPr>
              <w:t xml:space="preserve"> entity) and generation tasks (G</w:t>
            </w:r>
            <w:r w:rsidR="00F57B21" w:rsidRPr="00432929">
              <w:rPr>
                <w:rFonts w:ascii="Times New Roman" w:hAnsi="Times New Roman"/>
                <w:sz w:val="18"/>
                <w:szCs w:val="18"/>
              </w:rPr>
              <w:t xml:space="preserve">enerating a </w:t>
            </w:r>
            <w:hyperlink r:id="rId38" w:tooltip="Verb" w:history="1">
              <w:r w:rsidR="00F57B21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erb</w:t>
              </w:r>
            </w:hyperlink>
            <w:r w:rsidR="00F57B21" w:rsidRPr="00432929">
              <w:rPr>
                <w:rFonts w:ascii="Times New Roman" w:hAnsi="Times New Roman"/>
                <w:sz w:val="18"/>
                <w:szCs w:val="18"/>
              </w:rPr>
              <w:t xml:space="preserve"> associated with a </w:t>
            </w:r>
            <w:hyperlink r:id="rId39" w:tooltip="Noun" w:history="1">
              <w:r w:rsidR="00F57B21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noun</w:t>
              </w:r>
            </w:hyperlink>
            <w:r w:rsidR="00F57B21" w:rsidRPr="00432929">
              <w:rPr>
                <w:rFonts w:ascii="Times New Roman" w:hAnsi="Times New Roman"/>
                <w:sz w:val="18"/>
                <w:szCs w:val="18"/>
              </w:rPr>
              <w:t>).</w:t>
            </w:r>
          </w:p>
        </w:tc>
        <w:tc>
          <w:tcPr>
            <w:tcW w:w="4961" w:type="dxa"/>
          </w:tcPr>
          <w:p w:rsidR="00AB6298" w:rsidRPr="00432929" w:rsidRDefault="00AC673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Disorders of speech s</w:t>
            </w:r>
            <w:r w:rsidR="00FF634D" w:rsidRPr="00432929">
              <w:rPr>
                <w:rFonts w:ascii="Times New Roman" w:hAnsi="Times New Roman"/>
                <w:sz w:val="18"/>
                <w:szCs w:val="18"/>
              </w:rPr>
              <w:t xml:space="preserve">uch as </w:t>
            </w:r>
            <w:hyperlink r:id="rId40" w:tooltip="Expressive aphasia" w:history="1">
              <w:r w:rsidR="00FF634D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</w:t>
              </w:r>
              <w:r w:rsidR="00AB6298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xpressive aphasia</w:t>
              </w:r>
            </w:hyperlink>
            <w:r w:rsidR="00F543AB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AB6298" w:rsidRPr="00432929" w:rsidTr="00E605AD">
        <w:trPr>
          <w:trHeight w:val="275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re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AB6298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B6298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AB6298" w:rsidRPr="00432929" w:rsidTr="00E605AD">
        <w:trPr>
          <w:trHeight w:val="275"/>
        </w:trPr>
        <w:tc>
          <w:tcPr>
            <w:tcW w:w="2978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AB6298" w:rsidRPr="00432929" w:rsidRDefault="00AB6298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R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re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Rectus-R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Sup-Orb-R</w:t>
            </w:r>
          </w:p>
        </w:tc>
        <w:tc>
          <w:tcPr>
            <w:tcW w:w="3260" w:type="dxa"/>
            <w:vMerge w:val="restart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  <w:vMerge w:val="restart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Orb-R</w:t>
            </w:r>
          </w:p>
        </w:tc>
        <w:tc>
          <w:tcPr>
            <w:tcW w:w="3260" w:type="dxa"/>
            <w:vMerge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275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rontal-Mid-Orb-R</w:t>
            </w:r>
          </w:p>
        </w:tc>
        <w:tc>
          <w:tcPr>
            <w:tcW w:w="3260" w:type="dxa"/>
            <w:vMerge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Temporal lobe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Pole-Sup-L,-R</w:t>
            </w:r>
          </w:p>
        </w:tc>
        <w:tc>
          <w:tcPr>
            <w:tcW w:w="3260" w:type="dxa"/>
          </w:tcPr>
          <w:p w:rsidR="007C3AE9" w:rsidRPr="00432929" w:rsidRDefault="0006089B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imary olfactory cortex, s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>mell, emotions.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An impaired sense of </w:t>
            </w:r>
            <w:hyperlink r:id="rId41" w:tooltip="Olfac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mell</w:t>
              </w:r>
            </w:hyperlink>
            <w:r w:rsidR="00FE095C"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Disorders of mood as </w:t>
            </w:r>
            <w:hyperlink r:id="rId42" w:tooltip="Depression (mood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epres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43" w:tooltip="Apath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path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44" w:tooltip="Anxiet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nxiet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C3AE9" w:rsidRPr="00432929" w:rsidTr="00E605AD">
        <w:trPr>
          <w:trHeight w:val="9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lfactory-L,-R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Smell.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An impaired sense of </w:t>
            </w:r>
            <w:hyperlink r:id="rId45" w:tooltip="Olfac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mell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</w:t>
            </w: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usifor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ocessing of color information, face and body recognition, word recognition, within-category identification.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Disorders of cognition</w:t>
            </w:r>
            <w:r w:rsidR="00FE095C" w:rsidRPr="00432929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proofErr w:type="spellStart"/>
            <w:r w:rsidR="00FE095C" w:rsidRPr="00432929">
              <w:rPr>
                <w:rFonts w:ascii="Times New Roman" w:hAnsi="Times New Roman"/>
                <w:sz w:val="18"/>
                <w:szCs w:val="18"/>
              </w:rPr>
              <w:t>parachromatoblepsia</w:t>
            </w:r>
            <w:proofErr w:type="spellEnd"/>
            <w:r w:rsidR="00FE095C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proofErr w:type="spellStart"/>
            <w:r w:rsidR="00FE095C" w:rsidRPr="00432929">
              <w:rPr>
                <w:rFonts w:ascii="Times New Roman" w:hAnsi="Times New Roman"/>
                <w:sz w:val="18"/>
                <w:szCs w:val="18"/>
              </w:rPr>
              <w:t>hypochromatopsia</w:t>
            </w:r>
            <w:proofErr w:type="spellEnd"/>
            <w:r w:rsidR="00F16A49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F16A49" w:rsidRPr="00432929">
              <w:rPr>
                <w:rFonts w:ascii="Times New Roman" w:hAnsi="Times New Roman"/>
                <w:sz w:val="18"/>
                <w:szCs w:val="18"/>
              </w:rPr>
              <w:t>agnosia</w:t>
            </w:r>
            <w:proofErr w:type="spellEnd"/>
            <w:r w:rsidR="00FE095C" w:rsidRPr="00432929">
              <w:rPr>
                <w:rFonts w:ascii="Times New Roman" w:hAnsi="Times New Roman"/>
                <w:sz w:val="18"/>
                <w:szCs w:val="18"/>
              </w:rPr>
              <w:t>. Disorders of speech</w:t>
            </w:r>
            <w:r w:rsidR="00F16A49" w:rsidRPr="00432929">
              <w:rPr>
                <w:rFonts w:ascii="Times New Roman" w:hAnsi="Times New Roman"/>
                <w:sz w:val="18"/>
                <w:szCs w:val="18"/>
              </w:rPr>
              <w:t xml:space="preserve"> as alexia</w:t>
            </w:r>
            <w:r w:rsidR="00E63431" w:rsidRPr="0043292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E63431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Deficits in semantic memory.</w:t>
            </w:r>
            <w:r w:rsidR="00E63431" w:rsidRPr="00432929">
              <w:rPr>
                <w:rFonts w:ascii="Times New Roman" w:hAnsi="Times New Roman"/>
                <w:sz w:val="18"/>
                <w:szCs w:val="18"/>
              </w:rPr>
              <w:t>)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Recognizing </w:t>
            </w:r>
            <w:proofErr w:type="gramStart"/>
            <w:r w:rsidRPr="00432929">
              <w:rPr>
                <w:rFonts w:ascii="Times New Roman" w:hAnsi="Times New Roman"/>
                <w:sz w:val="18"/>
                <w:szCs w:val="18"/>
              </w:rPr>
              <w:t>patterns,</w:t>
            </w:r>
            <w:proofErr w:type="gram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faces, and objects, visual information processing, The information for color and form, short or long term memory for visual stimuli based on experience.</w:t>
            </w:r>
          </w:p>
        </w:tc>
        <w:tc>
          <w:tcPr>
            <w:tcW w:w="4961" w:type="dxa"/>
          </w:tcPr>
          <w:p w:rsidR="007C3AE9" w:rsidRPr="00432929" w:rsidRDefault="00E63431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Prosopagnosia</w:t>
            </w:r>
            <w:proofErr w:type="spellEnd"/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. Cerebral </w:t>
            </w:r>
            <w:proofErr w:type="spellStart"/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achromatopsia</w:t>
            </w:r>
            <w:proofErr w:type="spellEnd"/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.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>Disorders of cognition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. </w:t>
            </w:r>
            <w:r w:rsidR="00A365D1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Deficits in semantic memory.</w:t>
            </w: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sula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</w:tcPr>
          <w:p w:rsidR="007C3AE9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Gustatory cortex, taste.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7C3AE9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Interoceptive</w:t>
            </w:r>
            <w:proofErr w:type="spellEnd"/>
            <w:r w:rsidR="007C3AE9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 awareness,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the control of </w:t>
            </w:r>
            <w:hyperlink r:id="rId46" w:tooltip="Blood pressure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ood pressure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sensation of </w:t>
            </w:r>
            <w:hyperlink r:id="rId47" w:tooltip="Pain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in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the degree of </w:t>
            </w:r>
            <w:proofErr w:type="spellStart"/>
            <w:r w:rsidR="007C3AE9" w:rsidRPr="00432929">
              <w:rPr>
                <w:rFonts w:ascii="Times New Roman" w:hAnsi="Times New Roman"/>
                <w:sz w:val="18"/>
                <w:szCs w:val="18"/>
              </w:rPr>
              <w:t>nonpainful</w:t>
            </w:r>
            <w:proofErr w:type="spellEnd"/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48" w:anchor="Temperature" w:tooltip="Sense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warmth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or </w:t>
            </w:r>
            <w:proofErr w:type="spellStart"/>
            <w:r w:rsidR="007C3AE9" w:rsidRPr="00432929">
              <w:rPr>
                <w:rFonts w:ascii="Times New Roman" w:hAnsi="Times New Roman"/>
                <w:sz w:val="18"/>
                <w:szCs w:val="18"/>
              </w:rPr>
              <w:t>nonpainful</w:t>
            </w:r>
            <w:proofErr w:type="spellEnd"/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coldness of a skin sensation, stomach or </w:t>
            </w:r>
            <w:hyperlink r:id="rId49" w:tooltip="Gastric distension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astric disten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swallowing, gastric motility.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C3AE9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Homeostasis,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controls autonomic functions through the regulation of the sympathetic and parasympathetic 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lastRenderedPageBreak/>
              <w:t>systems. It has a role in regulating the immun</w:t>
            </w:r>
            <w:r w:rsidR="00724042" w:rsidRPr="00432929">
              <w:rPr>
                <w:rFonts w:ascii="Times New Roman" w:hAnsi="Times New Roman"/>
                <w:sz w:val="18"/>
                <w:szCs w:val="18"/>
              </w:rPr>
              <w:t>e system. T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>he experience of bodily self-awareness, sense of agency, and sense body ownership</w:t>
            </w:r>
            <w:r w:rsidR="007C3AE9" w:rsidRPr="00432929">
              <w:rPr>
                <w:rFonts w:ascii="Times New Roman" w:hAnsi="Times New Roman"/>
                <w:sz w:val="18"/>
                <w:szCs w:val="18"/>
                <w:vertAlign w:val="superscript"/>
              </w:rPr>
              <w:t>,</w:t>
            </w:r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 the processing of norm violations, emotional processing, empathy, and orgasms. </w:t>
            </w:r>
            <w:hyperlink r:id="rId50" w:tooltip="Emotions" w:history="1">
              <w:proofErr w:type="gramStart"/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motions</w:t>
              </w:r>
              <w:proofErr w:type="gramEnd"/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including </w:t>
            </w:r>
            <w:hyperlink r:id="rId51" w:tooltip="Anger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nger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52" w:tooltip="Fear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fear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53" w:tooltip="Disgust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isgust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54" w:tooltip="Happiness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appiness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, and </w:t>
            </w:r>
            <w:hyperlink r:id="rId55" w:tooltip="Sadness" w:history="1">
              <w:r w:rsidR="007C3AE9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adness</w:t>
              </w:r>
            </w:hyperlink>
            <w:r w:rsidR="007C3AE9"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Impaired sense of taste, </w:t>
            </w:r>
            <w:hyperlink r:id="rId56" w:tooltip="Orthostatic hypoten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rthostatic hypoten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sensation of pain and </w:t>
            </w:r>
            <w:hyperlink r:id="rId57" w:tooltip="Paresth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resth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58" w:tooltip="Constipa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onstipat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59" w:tooltip="Gastrointestinal dysmotilit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astric dysmotilit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60" w:anchor="Oily_skin" w:tooltip="Human ski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ily ski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61" w:tooltip="Hyperhidrosi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xcessive sweating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62" w:tooltip="Urinary incontinence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urinary incontinence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63" w:tooltip="Sexual dysfunc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ltered sexual funct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hyperlink r:id="rId64" w:tooltip="Depression (mood)" w:history="1">
              <w:r w:rsidR="00BA5680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</w:t>
              </w:r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pres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65" w:tooltip="Apath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path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66" w:tooltip="Anxiet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nxiet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7C3AE9" w:rsidRPr="00432929" w:rsidTr="00E605AD">
        <w:trPr>
          <w:trHeight w:val="330"/>
        </w:trPr>
        <w:tc>
          <w:tcPr>
            <w:tcW w:w="2978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Brain regions of thickness thinning</w:t>
            </w:r>
          </w:p>
        </w:tc>
        <w:tc>
          <w:tcPr>
            <w:tcW w:w="3260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7C3AE9" w:rsidRPr="00432929" w:rsidRDefault="007C3AE9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582E" w:rsidRPr="00432929" w:rsidTr="00E605AD">
        <w:trPr>
          <w:trHeight w:val="330"/>
        </w:trPr>
        <w:tc>
          <w:tcPr>
            <w:tcW w:w="2978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Hesch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C5582E" w:rsidRPr="00432929" w:rsidTr="00E605AD">
        <w:trPr>
          <w:trHeight w:val="330"/>
        </w:trPr>
        <w:tc>
          <w:tcPr>
            <w:tcW w:w="2978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Sup-L,-R</w:t>
            </w:r>
          </w:p>
        </w:tc>
        <w:tc>
          <w:tcPr>
            <w:tcW w:w="3260" w:type="dxa"/>
            <w:vMerge w:val="restart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Involved in the perception of emotions in facial stimuli, auditory processing, as well as in the function of language in individuals who may have an impaired vocabulary, or are developing a sense of language. </w:t>
            </w:r>
            <w:proofErr w:type="gramStart"/>
            <w:r w:rsidRPr="00432929">
              <w:rPr>
                <w:rFonts w:ascii="Times New Roman" w:hAnsi="Times New Roman"/>
                <w:sz w:val="18"/>
                <w:szCs w:val="18"/>
              </w:rPr>
              <w:t>involved</w:t>
            </w:r>
            <w:proofErr w:type="gram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in social cognition processes, linked to the ability of processing information the many changeable characteristics of a face.</w:t>
            </w:r>
          </w:p>
        </w:tc>
        <w:tc>
          <w:tcPr>
            <w:tcW w:w="4961" w:type="dxa"/>
            <w:vMerge w:val="restart"/>
          </w:tcPr>
          <w:p w:rsidR="00C5582E" w:rsidRPr="00432929" w:rsidRDefault="00724042" w:rsidP="00A12315">
            <w:pPr>
              <w:adjustRightInd w:val="0"/>
              <w:snapToGrid w:val="0"/>
              <w:spacing w:line="360" w:lineRule="auto"/>
              <w:ind w:left="180" w:hangingChars="100" w:hanging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Prosopagnosia</w:t>
            </w:r>
            <w:proofErr w:type="spellEnd"/>
            <w:r w:rsidR="00F46298"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5582E" w:rsidRPr="00432929">
              <w:rPr>
                <w:rFonts w:ascii="Times New Roman" w:hAnsi="Times New Roman"/>
                <w:sz w:val="18"/>
                <w:szCs w:val="18"/>
              </w:rPr>
              <w:t>Disorders of auditory sense, speech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anandia</w:t>
            </w:r>
            <w:proofErr w:type="spellEnd"/>
            <w:r w:rsidR="00C5582E" w:rsidRPr="00432929">
              <w:rPr>
                <w:rFonts w:ascii="Times New Roman" w:hAnsi="Times New Roman"/>
                <w:sz w:val="18"/>
                <w:szCs w:val="18"/>
              </w:rPr>
              <w:t>,</w:t>
            </w:r>
            <w:r w:rsidR="000D5C9C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0D5C9C" w:rsidRPr="00432929">
              <w:rPr>
                <w:rFonts w:ascii="Times New Roman" w:hAnsi="Times New Roman"/>
                <w:sz w:val="18"/>
                <w:szCs w:val="18"/>
              </w:rPr>
              <w:t>logamnesia</w:t>
            </w:r>
            <w:proofErr w:type="spellEnd"/>
            <w:r w:rsidR="000D5C9C" w:rsidRPr="00432929">
              <w:rPr>
                <w:rFonts w:ascii="Times New Roman" w:hAnsi="Times New Roman"/>
                <w:sz w:val="18"/>
                <w:szCs w:val="18"/>
              </w:rPr>
              <w:t>,</w:t>
            </w:r>
            <w:r w:rsidR="00C5582E" w:rsidRPr="00432929">
              <w:rPr>
                <w:rFonts w:ascii="Times New Roman" w:hAnsi="Times New Roman"/>
                <w:sz w:val="18"/>
                <w:szCs w:val="18"/>
              </w:rPr>
              <w:t xml:space="preserve"> cognition.</w:t>
            </w:r>
          </w:p>
        </w:tc>
      </w:tr>
      <w:tr w:rsidR="00C5582E" w:rsidRPr="00432929" w:rsidTr="00E605AD">
        <w:trPr>
          <w:trHeight w:val="330"/>
        </w:trPr>
        <w:tc>
          <w:tcPr>
            <w:tcW w:w="2978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  <w:vMerge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5582E" w:rsidRPr="00432929" w:rsidTr="00E605AD">
        <w:trPr>
          <w:trHeight w:val="330"/>
        </w:trPr>
        <w:tc>
          <w:tcPr>
            <w:tcW w:w="2978" w:type="dxa"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Mid-L,-R</w:t>
            </w:r>
          </w:p>
        </w:tc>
        <w:tc>
          <w:tcPr>
            <w:tcW w:w="3260" w:type="dxa"/>
            <w:vMerge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C5582E" w:rsidRPr="00432929" w:rsidRDefault="00C5582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864" w:rsidRPr="00432929" w:rsidTr="00E605AD">
        <w:trPr>
          <w:trHeight w:val="330"/>
        </w:trPr>
        <w:tc>
          <w:tcPr>
            <w:tcW w:w="2978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usifor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</w:t>
            </w:r>
          </w:p>
        </w:tc>
        <w:tc>
          <w:tcPr>
            <w:tcW w:w="3260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B04864" w:rsidRPr="00432929" w:rsidTr="00E605AD">
        <w:trPr>
          <w:trHeight w:val="330"/>
        </w:trPr>
        <w:tc>
          <w:tcPr>
            <w:tcW w:w="2978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04864" w:rsidRPr="00432929" w:rsidTr="00E605AD">
        <w:trPr>
          <w:trHeight w:val="330"/>
        </w:trPr>
        <w:tc>
          <w:tcPr>
            <w:tcW w:w="2978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Hesch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 w:val="restart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imary auditory cortex, secondary auditory cortex. Hearing.</w:t>
            </w:r>
          </w:p>
        </w:tc>
        <w:tc>
          <w:tcPr>
            <w:tcW w:w="4961" w:type="dxa"/>
            <w:vMerge w:val="restart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Disorders of auditory sense.</w:t>
            </w:r>
          </w:p>
        </w:tc>
      </w:tr>
      <w:tr w:rsidR="00B04864" w:rsidRPr="00432929" w:rsidTr="00E605AD">
        <w:trPr>
          <w:trHeight w:val="330"/>
        </w:trPr>
        <w:tc>
          <w:tcPr>
            <w:tcW w:w="2978" w:type="dxa"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Sup-R</w:t>
            </w:r>
          </w:p>
        </w:tc>
        <w:tc>
          <w:tcPr>
            <w:tcW w:w="3260" w:type="dxa"/>
            <w:vMerge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B04864" w:rsidRPr="00432929" w:rsidRDefault="00B0486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557A" w:rsidRPr="00432929" w:rsidTr="00E605AD">
        <w:trPr>
          <w:trHeight w:val="330"/>
        </w:trPr>
        <w:tc>
          <w:tcPr>
            <w:tcW w:w="2978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Mid-R</w:t>
            </w:r>
          </w:p>
        </w:tc>
        <w:tc>
          <w:tcPr>
            <w:tcW w:w="3260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36557A" w:rsidRPr="00432929" w:rsidTr="00E605AD">
        <w:trPr>
          <w:trHeight w:val="330"/>
        </w:trPr>
        <w:tc>
          <w:tcPr>
            <w:tcW w:w="2978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6557A" w:rsidRPr="00432929" w:rsidTr="00E605AD">
        <w:trPr>
          <w:trHeight w:val="330"/>
        </w:trPr>
        <w:tc>
          <w:tcPr>
            <w:tcW w:w="2978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Pole-Sup-R</w:t>
            </w:r>
          </w:p>
        </w:tc>
        <w:tc>
          <w:tcPr>
            <w:tcW w:w="3260" w:type="dxa"/>
            <w:vMerge w:val="restart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Visual memories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involved in high-level auditory processing, primary </w:t>
            </w:r>
            <w:hyperlink r:id="rId67" w:tooltip="Hearing (sense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udit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perception, process the information into meaningful units such as speech and words. Interpret the meaning of visual stimuli and establish object recognition. 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Language recognition of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extend to comprehension, naming, and </w:t>
            </w:r>
            <w:hyperlink r:id="rId68" w:tooltip="Verbal memor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erbal mem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hyperlink r:id="rId69" w:tooltip="Encoding (memory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ncoding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70" w:tooltip="Declarative memor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eclarative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71" w:tooltip="Long-term memor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ong term mem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  <w:vMerge w:val="restart"/>
          </w:tcPr>
          <w:p w:rsidR="0036557A" w:rsidRPr="00432929" w:rsidRDefault="0036557A" w:rsidP="00A12315">
            <w:pPr>
              <w:pStyle w:val="3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32929">
              <w:rPr>
                <w:rStyle w:val="mw-headline"/>
                <w:rFonts w:ascii="Times New Roman" w:hAnsi="Times New Roman" w:cs="Times New Roman"/>
                <w:b w:val="0"/>
                <w:sz w:val="18"/>
                <w:szCs w:val="18"/>
              </w:rPr>
              <w:t>Unilateral temporal lesion</w:t>
            </w:r>
            <w:r w:rsidRPr="00432929">
              <w:rPr>
                <w:rStyle w:val="mw-editsection-bracket"/>
                <w:rFonts w:ascii="Times New Roman" w:hAnsi="Times New Roman" w:cs="Times New Roman"/>
                <w:b w:val="0"/>
                <w:sz w:val="18"/>
                <w:szCs w:val="18"/>
              </w:rPr>
              <w:t xml:space="preserve">: </w:t>
            </w:r>
            <w:proofErr w:type="spellStart"/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>Contralateral</w:t>
            </w:r>
            <w:proofErr w:type="spellEnd"/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homonymous upper </w:t>
            </w:r>
            <w:hyperlink r:id="rId72" w:tooltip="Quadrantanop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quadrantanop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sector </w:t>
            </w:r>
            <w:hyperlink r:id="rId73" w:tooltip="Anops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anops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), Complex hallucinations (smell, sound, vision, memory); </w:t>
            </w:r>
            <w:r w:rsidRPr="00432929">
              <w:rPr>
                <w:rStyle w:val="mw-headline"/>
                <w:rFonts w:ascii="Times New Roman" w:hAnsi="Times New Roman" w:cs="Times New Roman"/>
                <w:b w:val="0"/>
                <w:sz w:val="18"/>
                <w:szCs w:val="18"/>
              </w:rPr>
              <w:t xml:space="preserve">Dominant hemisphere. </w:t>
            </w:r>
            <w:hyperlink r:id="rId74" w:tooltip="Receptive aphas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Receptive aphas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</w:t>
            </w:r>
            <w:proofErr w:type="spellStart"/>
            <w:r w:rsidR="00EF4AC0" w:rsidRPr="00432929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94DBA" w:rsidRPr="00432929">
              <w:rPr>
                <w:rFonts w:ascii="Times New Roman" w:hAnsi="Times New Roman" w:cs="Times New Roman"/>
                <w:sz w:val="18"/>
                <w:szCs w:val="18"/>
              </w:rPr>
              <w:instrText>HYPERLINK "http://en.wikipedia.org/wiki/Wernicke%27s_aphasia" \o "Wernicke's aphasia"</w:instrText>
            </w:r>
            <w:r w:rsidR="00EF4AC0" w:rsidRPr="00432929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432929">
              <w:rPr>
                <w:rStyle w:val="a5"/>
                <w:rFonts w:ascii="Times New Roman" w:hAnsi="Times New Roman" w:cs="Times New Roman"/>
                <w:b w:val="0"/>
                <w:color w:val="auto"/>
                <w:sz w:val="18"/>
                <w:szCs w:val="18"/>
                <w:u w:val="none"/>
              </w:rPr>
              <w:t>Wernicke's</w:t>
            </w:r>
            <w:proofErr w:type="spellEnd"/>
            <w:r w:rsidRPr="00432929">
              <w:rPr>
                <w:rStyle w:val="a5"/>
                <w:rFonts w:ascii="Times New Roman" w:hAnsi="Times New Roman" w:cs="Times New Roman"/>
                <w:b w:val="0"/>
                <w:color w:val="auto"/>
                <w:sz w:val="18"/>
                <w:szCs w:val="18"/>
                <w:u w:val="none"/>
              </w:rPr>
              <w:t xml:space="preserve"> aphasia</w:t>
            </w:r>
            <w:r w:rsidR="00EF4AC0" w:rsidRPr="0043292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hyperlink r:id="rId75" w:tooltip="Anomic aphas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anomic aphas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hyperlink r:id="rId76" w:tooltip="Dyslex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dyslex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impaired verbal memory, word </w:t>
            </w:r>
            <w:proofErr w:type="spellStart"/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>agnosia</w:t>
            </w:r>
            <w:proofErr w:type="spellEnd"/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hyperlink r:id="rId77" w:tooltip="Word deafness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word deafness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); </w:t>
            </w:r>
            <w:r w:rsidRPr="00432929">
              <w:rPr>
                <w:rStyle w:val="mw-headline"/>
                <w:rFonts w:ascii="Times New Roman" w:hAnsi="Times New Roman" w:cs="Times New Roman"/>
                <w:b w:val="0"/>
                <w:sz w:val="18"/>
                <w:szCs w:val="18"/>
              </w:rPr>
              <w:t>Non-dominant hemisphere (</w:t>
            </w:r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Impaired non-verbal memory, Impaired musical skills, </w:t>
            </w:r>
            <w:hyperlink r:id="rId78" w:tooltip="Prosopagnosia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prosopagnosia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) </w:t>
            </w:r>
            <w:proofErr w:type="spellStart"/>
            <w:r w:rsidRPr="00432929">
              <w:rPr>
                <w:rStyle w:val="mw-headline"/>
                <w:rFonts w:ascii="Times New Roman" w:hAnsi="Times New Roman" w:cs="Times New Roman"/>
                <w:b w:val="0"/>
                <w:sz w:val="18"/>
                <w:szCs w:val="18"/>
              </w:rPr>
              <w:t>Bitemporal</w:t>
            </w:r>
            <w:proofErr w:type="spellEnd"/>
            <w:r w:rsidRPr="00432929">
              <w:rPr>
                <w:rStyle w:val="mw-headline"/>
                <w:rFonts w:ascii="Times New Roman" w:hAnsi="Times New Roman" w:cs="Times New Roman"/>
                <w:b w:val="0"/>
                <w:sz w:val="18"/>
                <w:szCs w:val="18"/>
              </w:rPr>
              <w:t xml:space="preserve"> lesions (Additional features)</w:t>
            </w:r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: </w:t>
            </w:r>
            <w:hyperlink r:id="rId79" w:tooltip="Deafness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Deafness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hyperlink r:id="rId80" w:tooltip="Apathy" w:history="1">
              <w:r w:rsidRPr="00432929">
                <w:rPr>
                  <w:rStyle w:val="a5"/>
                  <w:rFonts w:ascii="Times New Roman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apathy</w:t>
              </w:r>
            </w:hyperlink>
            <w:r w:rsidRPr="0043292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(affective indifference), impaired learning and memory</w:t>
            </w:r>
            <w:r w:rsidRPr="004329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6557A" w:rsidRPr="00432929" w:rsidTr="00E605AD">
        <w:trPr>
          <w:trHeight w:val="330"/>
        </w:trPr>
        <w:tc>
          <w:tcPr>
            <w:tcW w:w="2978" w:type="dxa"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Pole-Mid-R</w:t>
            </w:r>
          </w:p>
        </w:tc>
        <w:tc>
          <w:tcPr>
            <w:tcW w:w="3260" w:type="dxa"/>
            <w:vMerge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36557A" w:rsidRPr="00432929" w:rsidRDefault="0036557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19CA" w:rsidRPr="00432929" w:rsidTr="00E605AD">
        <w:trPr>
          <w:trHeight w:val="330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Sup-R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0D19CA" w:rsidRPr="00432929" w:rsidTr="00E605AD">
        <w:trPr>
          <w:trHeight w:val="330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sula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0D19CA" w:rsidRPr="00432929" w:rsidTr="00E605AD">
        <w:trPr>
          <w:trHeight w:val="330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 w:val="restart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erception, vision, reading, speech.</w:t>
            </w:r>
          </w:p>
        </w:tc>
        <w:tc>
          <w:tcPr>
            <w:tcW w:w="4961" w:type="dxa"/>
            <w:vMerge w:val="restart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Sensation of pain and </w:t>
            </w:r>
            <w:hyperlink r:id="rId81" w:tooltip="Paresth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resth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(skin tingling and numbness). </w:t>
            </w:r>
            <w:hyperlink r:id="rId82" w:tooltip="Blurred vision" w:history="1">
              <w:r w:rsidR="00230626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</w:t>
              </w:r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urred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83" w:tooltip="Double vi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visual hallucination. Disorders of speech such as alexia, aphasia.</w:t>
            </w:r>
          </w:p>
        </w:tc>
      </w:tr>
      <w:tr w:rsidR="000D19CA" w:rsidRPr="00432929" w:rsidTr="00E605AD">
        <w:trPr>
          <w:trHeight w:val="330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emporal-Mid-R</w:t>
            </w:r>
          </w:p>
        </w:tc>
        <w:tc>
          <w:tcPr>
            <w:tcW w:w="3260" w:type="dxa"/>
            <w:vMerge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19CA" w:rsidRPr="00432929" w:rsidTr="00E605AD">
        <w:trPr>
          <w:trHeight w:val="345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Parietal lobe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19CA" w:rsidRPr="00432929" w:rsidTr="00E605AD">
        <w:trPr>
          <w:trHeight w:val="345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D19CA" w:rsidRPr="00432929" w:rsidTr="00E605AD">
        <w:trPr>
          <w:trHeight w:val="345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Precuneus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0D19CA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84" w:tooltip="Self-consciousness" w:history="1">
              <w:r w:rsidR="000D19C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elf-consciousness</w:t>
              </w:r>
            </w:hyperlink>
            <w:r w:rsidR="000D19CA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85" w:tooltip="Episodic memories" w:history="1">
              <w:r w:rsidR="000D19C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pisodic memories</w:t>
              </w:r>
            </w:hyperlink>
            <w:r w:rsidR="000D19CA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86" w:tooltip="Source amnesia" w:history="1">
              <w:r w:rsidR="000D19C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ource memory</w:t>
              </w:r>
            </w:hyperlink>
            <w:r w:rsidR="000D19CA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="000D19CA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Visuospatial</w:t>
            </w:r>
            <w:proofErr w:type="spellEnd"/>
            <w:r w:rsidR="000D19CA" w:rsidRPr="00432929">
              <w:rPr>
                <w:rFonts w:ascii="Times New Roman" w:hAnsi="Times New Roman"/>
                <w:sz w:val="18"/>
                <w:szCs w:val="18"/>
              </w:rPr>
              <w:t xml:space="preserve"> imagery.</w:t>
            </w: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Sensation of pain and </w:t>
            </w:r>
            <w:hyperlink r:id="rId87" w:tooltip="Paresth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resth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Memory is affected, specifically in </w:t>
            </w:r>
            <w:hyperlink r:id="rId88" w:tooltip="Recall (memory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recalling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learned information.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Visuospatial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difficulties, for example when the individual is asked to perform tests of facial recognition and perception of the orientation of drawn lines.</w:t>
            </w:r>
          </w:p>
        </w:tc>
      </w:tr>
      <w:tr w:rsidR="000D19CA" w:rsidRPr="00432929" w:rsidTr="00E605AD">
        <w:trPr>
          <w:trHeight w:val="345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ost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Primary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somatosensory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cortex.</w:t>
            </w:r>
            <w:r w:rsidR="00180852" w:rsidRPr="00432929">
              <w:rPr>
                <w:rFonts w:ascii="Times New Roman" w:hAnsi="Times New Roman"/>
                <w:sz w:val="18"/>
                <w:szCs w:val="18"/>
              </w:rPr>
              <w:t xml:space="preserve"> Touch sense. B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ody awareness.</w:t>
            </w:r>
          </w:p>
        </w:tc>
        <w:tc>
          <w:tcPr>
            <w:tcW w:w="4961" w:type="dxa"/>
          </w:tcPr>
          <w:p w:rsidR="000D19CA" w:rsidRPr="00432929" w:rsidRDefault="000D19CA" w:rsidP="00A12315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Disorder of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somatosensory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Pr="00432929">
              <w:rPr>
                <w:rFonts w:ascii="Times New Roman" w:hAnsi="Times New Roman"/>
                <w:sz w:val="18"/>
                <w:szCs w:val="18"/>
              </w:rPr>
              <w:t>leading</w:t>
            </w:r>
            <w:proofErr w:type="gram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hyperlink r:id="rId89" w:tooltip="Balance disorder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impaired balance</w:t>
              </w:r>
            </w:hyperlink>
            <w:r w:rsidR="00180852" w:rsidRPr="00432929">
              <w:rPr>
                <w:rFonts w:ascii="Times New Roman" w:hAnsi="Times New Roman"/>
                <w:sz w:val="18"/>
                <w:szCs w:val="18"/>
              </w:rPr>
              <w:t xml:space="preserve"> and frequent falls.</w:t>
            </w:r>
          </w:p>
        </w:tc>
      </w:tr>
      <w:tr w:rsidR="000D19CA" w:rsidRPr="00432929" w:rsidTr="00E605AD">
        <w:trPr>
          <w:trHeight w:val="345"/>
        </w:trPr>
        <w:tc>
          <w:tcPr>
            <w:tcW w:w="2978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0D19CA" w:rsidRPr="00432929" w:rsidRDefault="000D19C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852" w:rsidRPr="00432929" w:rsidTr="00E605AD">
        <w:trPr>
          <w:trHeight w:val="345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upraMargin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180852" w:rsidRPr="00432929" w:rsidRDefault="00EF4AC0" w:rsidP="00A12315">
            <w:pPr>
              <w:pStyle w:val="a6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0" w:tooltip="Somatosensory system" w:history="1">
              <w:r w:rsidR="00337DD0" w:rsidRPr="00432929">
                <w:rPr>
                  <w:rStyle w:val="a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S</w:t>
              </w:r>
              <w:r w:rsidR="00846777" w:rsidRPr="00432929">
                <w:rPr>
                  <w:rStyle w:val="a5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omatosensory association cortex</w:t>
              </w:r>
            </w:hyperlink>
            <w:r w:rsidR="00846777" w:rsidRPr="00432929">
              <w:rPr>
                <w:rFonts w:ascii="Times New Roman" w:hAnsi="Times New Roman" w:cs="Times New Roman"/>
                <w:sz w:val="18"/>
                <w:szCs w:val="18"/>
              </w:rPr>
              <w:t>, perception of space and limbs location</w:t>
            </w:r>
            <w:r w:rsidR="0096464F" w:rsidRPr="0043292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46777" w:rsidRPr="00432929">
              <w:rPr>
                <w:rFonts w:ascii="Times New Roman" w:hAnsi="Times New Roman" w:cs="Times New Roman"/>
                <w:sz w:val="18"/>
                <w:szCs w:val="18"/>
              </w:rPr>
              <w:t>identifying postures and gestures of other people</w:t>
            </w:r>
            <w:r w:rsidR="0096464F" w:rsidRPr="0043292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46777" w:rsidRPr="00432929">
              <w:rPr>
                <w:rFonts w:ascii="Times New Roman" w:hAnsi="Times New Roman" w:cs="Times New Roman"/>
                <w:sz w:val="18"/>
                <w:szCs w:val="18"/>
              </w:rPr>
              <w:t>controlling our empathy towards other people</w:t>
            </w:r>
            <w:r w:rsidR="0096464F" w:rsidRPr="00432929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846777" w:rsidRPr="00432929">
              <w:rPr>
                <w:rFonts w:ascii="Times New Roman" w:hAnsi="Times New Roman" w:cs="Times New Roman"/>
                <w:sz w:val="18"/>
                <w:szCs w:val="18"/>
              </w:rPr>
              <w:t>honological word choices.</w:t>
            </w:r>
            <w:r w:rsidR="00846777" w:rsidRPr="0043292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961" w:type="dxa"/>
          </w:tcPr>
          <w:p w:rsidR="00180852" w:rsidRPr="00432929" w:rsidRDefault="00337DD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Disorder of empathy</w:t>
            </w:r>
            <w:r w:rsidR="0096464F" w:rsidRPr="00432929">
              <w:rPr>
                <w:rFonts w:ascii="Times New Roman" w:hAnsi="Times New Roman"/>
                <w:sz w:val="18"/>
                <w:szCs w:val="18"/>
              </w:rPr>
              <w:t xml:space="preserve">, inhibiting our ability to be empathetic, </w:t>
            </w:r>
            <w:hyperlink r:id="rId91" w:tooltip="Impulse control disorders" w:history="1">
              <w:r w:rsidR="0096464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impulse control</w:t>
              </w:r>
            </w:hyperlink>
            <w:r w:rsidR="0096464F" w:rsidRPr="00432929">
              <w:rPr>
                <w:rFonts w:ascii="Times New Roman" w:hAnsi="Times New Roman"/>
                <w:sz w:val="18"/>
                <w:szCs w:val="18"/>
              </w:rPr>
              <w:t xml:space="preserve"> behaviors such as </w:t>
            </w:r>
            <w:hyperlink r:id="rId92" w:tooltip="Dopamine dysregulation syndrome" w:history="1">
              <w:r w:rsidR="0096464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medication overuse and craving</w:t>
              </w:r>
            </w:hyperlink>
            <w:r w:rsidR="0096464F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93" w:tooltip="Binge eating" w:history="1">
              <w:r w:rsidR="0096464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inge eating</w:t>
              </w:r>
            </w:hyperlink>
            <w:r w:rsidR="0096464F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94" w:tooltip="Hypersexuality" w:history="1">
              <w:r w:rsidR="0096464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ypersexuality</w:t>
              </w:r>
            </w:hyperlink>
            <w:r w:rsidR="0096464F" w:rsidRPr="00432929">
              <w:rPr>
                <w:rFonts w:ascii="Times New Roman" w:hAnsi="Times New Roman"/>
                <w:sz w:val="18"/>
                <w:szCs w:val="18"/>
              </w:rPr>
              <w:t xml:space="preserve">, or </w:t>
            </w:r>
            <w:hyperlink r:id="rId95" w:tooltip="Pathological gambling" w:history="1">
              <w:r w:rsidR="0096464F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thological gambling</w:t>
              </w:r>
            </w:hyperlink>
            <w:r w:rsidR="0096464F"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="003A3705" w:rsidRPr="00432929">
              <w:rPr>
                <w:rFonts w:ascii="Times New Roman" w:hAnsi="Times New Roman"/>
                <w:sz w:val="18"/>
                <w:szCs w:val="18"/>
              </w:rPr>
              <w:t xml:space="preserve"> Speech dysfunction.</w:t>
            </w:r>
          </w:p>
        </w:tc>
      </w:tr>
      <w:tr w:rsidR="00180852" w:rsidRPr="00432929" w:rsidTr="00E605AD">
        <w:trPr>
          <w:trHeight w:val="345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ost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180852" w:rsidRPr="00432929" w:rsidTr="00E605AD">
        <w:trPr>
          <w:trHeight w:val="389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Fusifor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180852" w:rsidRPr="00432929" w:rsidTr="00E605AD">
        <w:trPr>
          <w:trHeight w:val="182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recuneus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180852" w:rsidRPr="00432929" w:rsidTr="00E605AD">
        <w:trPr>
          <w:trHeight w:val="207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arie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 w:val="restart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erception, vision, reading, speech.</w:t>
            </w:r>
          </w:p>
        </w:tc>
        <w:tc>
          <w:tcPr>
            <w:tcW w:w="4961" w:type="dxa"/>
            <w:vMerge w:val="restart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Destruction to the inferior parietal lobule of the dominant hemisphere results in </w:t>
            </w:r>
            <w:hyperlink r:id="rId96" w:tooltip="Gerstmann's syndrome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erstmann's syndrome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: right-to-left confusion, finger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agnos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dysgraph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dyslexia, dyscalculia,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contralateral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hemianop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or lower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quadrantanop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Destruction to the inferior parietal lobule of the non-dominant hemisphere results in topographic memory loss,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anosognos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construction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aprax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dressing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aprax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contralateral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sensory neglect,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contralateral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hemianop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or lower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quadrantanopia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180852" w:rsidRPr="00432929" w:rsidTr="00E605AD">
        <w:trPr>
          <w:trHeight w:val="207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Angular-R</w:t>
            </w:r>
          </w:p>
        </w:tc>
        <w:tc>
          <w:tcPr>
            <w:tcW w:w="3260" w:type="dxa"/>
            <w:vMerge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80852" w:rsidRPr="00432929" w:rsidTr="00E605AD">
        <w:trPr>
          <w:trHeight w:val="207"/>
        </w:trPr>
        <w:tc>
          <w:tcPr>
            <w:tcW w:w="2978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180852" w:rsidRPr="00432929" w:rsidRDefault="0018085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recuneus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Angular-R</w:t>
            </w:r>
          </w:p>
        </w:tc>
        <w:tc>
          <w:tcPr>
            <w:tcW w:w="3260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ost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arie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  <w:vMerge w:val="restart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erception, vision, reading, speech.</w:t>
            </w:r>
          </w:p>
        </w:tc>
        <w:tc>
          <w:tcPr>
            <w:tcW w:w="4961" w:type="dxa"/>
            <w:vMerge w:val="restart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Sensation of pain and </w:t>
            </w:r>
            <w:hyperlink r:id="rId97" w:tooltip="Paresth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aresth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hyperlink r:id="rId98" w:tooltip="Blurred vi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99" w:tooltip="Double vi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visual hallucination. Disorders of speech as alexia, aphasia, cognition.</w:t>
            </w: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upraMargin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</w:t>
            </w:r>
          </w:p>
        </w:tc>
        <w:tc>
          <w:tcPr>
            <w:tcW w:w="3260" w:type="dxa"/>
            <w:vMerge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56542" w:rsidRPr="00432929" w:rsidTr="00E605AD">
        <w:trPr>
          <w:trHeight w:val="207"/>
        </w:trPr>
        <w:tc>
          <w:tcPr>
            <w:tcW w:w="2978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A56542" w:rsidRPr="00432929" w:rsidRDefault="00A56542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3FCC" w:rsidRPr="00432929" w:rsidTr="00E605AD">
        <w:trPr>
          <w:trHeight w:val="197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upraMargin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DD3FCC" w:rsidRPr="00432929" w:rsidTr="00E605AD">
        <w:trPr>
          <w:trHeight w:val="197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ostcentr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Occipital lobe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434EC" w:rsidRPr="00432929" w:rsidTr="00E605AD">
        <w:trPr>
          <w:trHeight w:val="345"/>
        </w:trPr>
        <w:tc>
          <w:tcPr>
            <w:tcW w:w="2978" w:type="dxa"/>
          </w:tcPr>
          <w:p w:rsidR="00E434EC" w:rsidRPr="00432929" w:rsidRDefault="00E434E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Mid-R</w:t>
            </w:r>
          </w:p>
        </w:tc>
        <w:tc>
          <w:tcPr>
            <w:tcW w:w="3260" w:type="dxa"/>
            <w:vMerge w:val="restart"/>
          </w:tcPr>
          <w:p w:rsidR="00E434EC" w:rsidRPr="00432929" w:rsidRDefault="00EF4AC0" w:rsidP="00A12315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00" w:tooltip="Visual cortex" w:history="1">
              <w:r w:rsidR="00E434E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ual cortex</w:t>
              </w:r>
            </w:hyperlink>
            <w:r w:rsidR="00E434EC"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hyperlink r:id="rId101" w:tooltip="Cuneus" w:history="1">
              <w:r w:rsidR="00E434E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uneus</w:t>
              </w:r>
            </w:hyperlink>
            <w:r w:rsidR="00E434EC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02" w:tooltip="Lingual gyrus" w:history="1">
              <w:r w:rsidR="00E434E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lingual, </w:t>
              </w:r>
            </w:hyperlink>
            <w:hyperlink r:id="rId103" w:tooltip="Calcarine sulcus" w:history="1">
              <w:r w:rsidR="00E434E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calcarine gyrus </w:t>
              </w:r>
            </w:hyperlink>
          </w:p>
        </w:tc>
        <w:tc>
          <w:tcPr>
            <w:tcW w:w="4961" w:type="dxa"/>
            <w:vMerge w:val="restart"/>
          </w:tcPr>
          <w:p w:rsidR="00E434EC" w:rsidRPr="00432929" w:rsidRDefault="00E434E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See the comment of </w:t>
            </w:r>
            <w:hyperlink r:id="rId104" w:tooltip="Cuneu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uneu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05" w:tooltip="Lingual gyru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lingual, </w:t>
              </w:r>
            </w:hyperlink>
            <w:hyperlink r:id="rId106" w:tooltip="Calcarine sulcu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calcarine gyrus. </w:t>
              </w:r>
            </w:hyperlink>
          </w:p>
        </w:tc>
      </w:tr>
      <w:tr w:rsidR="00E434EC" w:rsidRPr="00432929" w:rsidTr="00E605AD">
        <w:trPr>
          <w:trHeight w:val="345"/>
        </w:trPr>
        <w:tc>
          <w:tcPr>
            <w:tcW w:w="2978" w:type="dxa"/>
          </w:tcPr>
          <w:p w:rsidR="00E434EC" w:rsidRPr="00432929" w:rsidRDefault="00E434E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/>
          </w:tcPr>
          <w:p w:rsidR="00E434EC" w:rsidRPr="00432929" w:rsidRDefault="00E434E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E434EC" w:rsidRPr="00432929" w:rsidRDefault="00E434E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Lingual-L,-R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Vision and dreaming, the identification and recognition of words.</w:t>
            </w:r>
          </w:p>
        </w:tc>
        <w:tc>
          <w:tcPr>
            <w:tcW w:w="4961" w:type="dxa"/>
          </w:tcPr>
          <w:p w:rsidR="00DD3FCC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07" w:tooltip="Blurred vision" w:history="1">
              <w:r w:rsidR="00DD3FC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="00DD3FCC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108" w:tooltip="Double vision" w:history="1">
              <w:r w:rsidR="00DD3FC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="00DD3FCC" w:rsidRPr="00432929">
              <w:rPr>
                <w:rFonts w:ascii="Times New Roman" w:hAnsi="Times New Roman"/>
                <w:sz w:val="18"/>
                <w:szCs w:val="18"/>
              </w:rPr>
              <w:t>, visual hallucination. Nightmare, Disorders of speech, cognition, such as alexia.</w:t>
            </w: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alcarine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imary visual cortex. Vision.</w:t>
            </w:r>
          </w:p>
        </w:tc>
        <w:tc>
          <w:tcPr>
            <w:tcW w:w="4961" w:type="dxa"/>
          </w:tcPr>
          <w:p w:rsidR="00DD3FCC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09" w:tooltip="Blurred vision" w:history="1">
              <w:r w:rsidR="00DD3FC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="00DD3FCC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110" w:tooltip="Double vision" w:history="1">
              <w:r w:rsidR="00DD3FC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="00DD3FCC" w:rsidRPr="00432929">
              <w:rPr>
                <w:rFonts w:ascii="Times New Roman" w:hAnsi="Times New Roman"/>
                <w:sz w:val="18"/>
                <w:szCs w:val="18"/>
              </w:rPr>
              <w:t>, visual hallucination.</w:t>
            </w: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Lingual-L,-R</w:t>
            </w:r>
          </w:p>
        </w:tc>
        <w:tc>
          <w:tcPr>
            <w:tcW w:w="3260" w:type="dxa"/>
          </w:tcPr>
          <w:p w:rsidR="00DD3FCC" w:rsidRPr="00432929" w:rsidRDefault="0020019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DD3FCC" w:rsidRPr="00432929" w:rsidRDefault="0020019E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="00DD3FCC" w:rsidRPr="00432929">
              <w:rPr>
                <w:rFonts w:ascii="Times New Roman" w:hAnsi="Times New Roman"/>
                <w:kern w:val="0"/>
                <w:sz w:val="18"/>
                <w:szCs w:val="18"/>
              </w:rPr>
              <w:t>ame to above</w:t>
            </w:r>
          </w:p>
        </w:tc>
      </w:tr>
      <w:tr w:rsidR="00DD3FCC" w:rsidRPr="00432929" w:rsidTr="00E605AD">
        <w:trPr>
          <w:trHeight w:val="345"/>
        </w:trPr>
        <w:tc>
          <w:tcPr>
            <w:tcW w:w="2978" w:type="dxa"/>
          </w:tcPr>
          <w:p w:rsidR="00DD3FCC" w:rsidRPr="00432929" w:rsidRDefault="00DD3FC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Sup-R</w:t>
            </w:r>
          </w:p>
        </w:tc>
        <w:tc>
          <w:tcPr>
            <w:tcW w:w="3260" w:type="dxa"/>
          </w:tcPr>
          <w:p w:rsidR="00DD3FCC" w:rsidRPr="00432929" w:rsidRDefault="00EF4AC0" w:rsidP="00A12315">
            <w:pPr>
              <w:widowControl/>
              <w:adjustRightInd w:val="0"/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11" w:tooltip="Occipital pole of cerebrum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ccipital pole of cerebrum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12" w:tooltip="Lateral occipital sulcus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ateral occipital gyrus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13" w:tooltip="Lunate sulcus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unate sulcus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14" w:tooltip="Transverse occipital sulcus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transverse occipital sulcus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</w:tcPr>
          <w:p w:rsidR="00DD3FCC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15" w:tooltip="Homonymous hemianopsia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omonymous hemianopsia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116" w:tooltip="Vision loss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ion loss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17" w:tooltip="Color agnosia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olor agnosia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18" w:tooltip="Akinetopsia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movement agnosia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, and </w:t>
            </w:r>
            <w:hyperlink r:id="rId119" w:tooltip="Agraphia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graphia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gramStart"/>
            <w:r w:rsidR="007D542B" w:rsidRPr="00432929">
              <w:rPr>
                <w:rFonts w:ascii="Times New Roman" w:hAnsi="Times New Roman"/>
                <w:sz w:val="18"/>
                <w:szCs w:val="18"/>
              </w:rPr>
              <w:t>visual</w:t>
            </w:r>
            <w:proofErr w:type="gramEnd"/>
            <w:r w:rsidR="007D542B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hyperlink r:id="rId120" w:tooltip="Hallucination" w:history="1">
              <w:r w:rsidR="007D542B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allucinations</w:t>
              </w:r>
            </w:hyperlink>
            <w:r w:rsidR="007D542B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4D5BE5" w:rsidRPr="00432929" w:rsidTr="00E605AD">
        <w:trPr>
          <w:trHeight w:val="294"/>
        </w:trPr>
        <w:tc>
          <w:tcPr>
            <w:tcW w:w="2978" w:type="dxa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</w:t>
            </w: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Inf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  <w:vMerge w:val="restart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  <w:vMerge w:val="restart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4D5BE5" w:rsidRPr="00432929" w:rsidTr="00E605AD">
        <w:trPr>
          <w:trHeight w:val="340"/>
        </w:trPr>
        <w:tc>
          <w:tcPr>
            <w:tcW w:w="2978" w:type="dxa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Mid-R</w:t>
            </w:r>
          </w:p>
        </w:tc>
        <w:tc>
          <w:tcPr>
            <w:tcW w:w="3260" w:type="dxa"/>
            <w:vMerge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D5BE5" w:rsidRPr="00432929" w:rsidTr="00E605AD">
        <w:trPr>
          <w:trHeight w:val="340"/>
        </w:trPr>
        <w:tc>
          <w:tcPr>
            <w:tcW w:w="2978" w:type="dxa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uneus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4D5BE5" w:rsidRPr="00432929" w:rsidRDefault="004D5BE5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Basic visual processing.</w:t>
            </w:r>
          </w:p>
        </w:tc>
        <w:tc>
          <w:tcPr>
            <w:tcW w:w="4961" w:type="dxa"/>
          </w:tcPr>
          <w:p w:rsidR="004D5BE5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21" w:tooltip="Blurred vision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122" w:tooltip="Double vision" w:history="1">
              <w:r w:rsidR="004D5BE5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="004D5BE5" w:rsidRPr="00432929">
              <w:rPr>
                <w:rFonts w:ascii="Times New Roman" w:hAnsi="Times New Roman"/>
                <w:sz w:val="18"/>
                <w:szCs w:val="18"/>
              </w:rPr>
              <w:t>, visual hallucination.</w:t>
            </w:r>
          </w:p>
        </w:tc>
      </w:tr>
      <w:tr w:rsidR="00ED0854" w:rsidRPr="00432929" w:rsidTr="00E605AD">
        <w:trPr>
          <w:trHeight w:val="340"/>
        </w:trPr>
        <w:tc>
          <w:tcPr>
            <w:tcW w:w="2978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alcarine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ED0854" w:rsidRPr="00432929" w:rsidTr="00E605AD">
        <w:trPr>
          <w:trHeight w:val="340"/>
        </w:trPr>
        <w:tc>
          <w:tcPr>
            <w:tcW w:w="2978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D0854" w:rsidRPr="00432929" w:rsidTr="00E605AD">
        <w:trPr>
          <w:trHeight w:val="340"/>
        </w:trPr>
        <w:tc>
          <w:tcPr>
            <w:tcW w:w="2978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Lingual-R</w:t>
            </w:r>
          </w:p>
        </w:tc>
        <w:tc>
          <w:tcPr>
            <w:tcW w:w="3260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ED0854" w:rsidRPr="00432929" w:rsidTr="00E605AD">
        <w:trPr>
          <w:trHeight w:val="340"/>
        </w:trPr>
        <w:tc>
          <w:tcPr>
            <w:tcW w:w="2978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Occipital-Mid-R</w:t>
            </w:r>
          </w:p>
        </w:tc>
        <w:tc>
          <w:tcPr>
            <w:tcW w:w="3260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ED0854" w:rsidRPr="00432929" w:rsidTr="00E605AD">
        <w:trPr>
          <w:trHeight w:val="340"/>
        </w:trPr>
        <w:tc>
          <w:tcPr>
            <w:tcW w:w="2978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uneus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ED0854" w:rsidRPr="00432929" w:rsidRDefault="00ED085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BF2684" w:rsidRPr="00432929" w:rsidTr="00E605AD">
        <w:trPr>
          <w:trHeight w:val="340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alcarine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BF2684" w:rsidRPr="00432929" w:rsidTr="00E605AD">
        <w:trPr>
          <w:trHeight w:val="340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2684" w:rsidRPr="00432929" w:rsidTr="00E605AD">
        <w:trPr>
          <w:trHeight w:val="330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F2684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F2684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Limbic lobe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Hippocampus-L,-R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Memory, spatial navigation and control of attention.</w:t>
            </w: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Memory is affected, specifically in </w:t>
            </w:r>
            <w:hyperlink r:id="rId123" w:tooltip="Recall (memory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recalling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learned information.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Visuospatial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difficulties, for example when the individual is asked to perform tests of facial recognition and perception of the orientation of drawn lines. Fluctuations in </w:t>
            </w:r>
            <w:hyperlink r:id="rId124" w:tooltip="Atten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ttention</w:t>
              </w:r>
            </w:hyperlink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araHippocamp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Primary olfactory cortex, smell. Emotions.</w:t>
            </w: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An impaired sense of </w:t>
            </w:r>
            <w:hyperlink r:id="rId125" w:tooltip="Olfact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mell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, disorders of mood.</w:t>
            </w: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Amygdala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Emotional learning</w:t>
            </w:r>
            <w:r w:rsidR="00B11A2A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.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 Memory modulation</w:t>
            </w:r>
            <w:r w:rsidR="00B11A2A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Disorders of </w:t>
            </w:r>
            <w:hyperlink r:id="rId126" w:tooltip="Long-term memory" w:history="1">
              <w:r w:rsidR="008B3AC7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long-term memory</w:t>
              </w:r>
            </w:hyperlink>
            <w:r w:rsidR="008B3AC7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B3AC7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sexual orientation,</w:t>
            </w:r>
            <w:r w:rsidR="008B3AC7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B3AC7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social interaction,</w:t>
            </w:r>
            <w:r w:rsidR="008B3AC7"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B3AC7"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aggression, fear, anxiety.</w:t>
            </w: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ingulu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Ant-L,-R</w:t>
            </w:r>
          </w:p>
        </w:tc>
        <w:tc>
          <w:tcPr>
            <w:tcW w:w="3260" w:type="dxa"/>
            <w:vMerge w:val="restart"/>
          </w:tcPr>
          <w:p w:rsidR="00BF2684" w:rsidRPr="00432929" w:rsidRDefault="007043FF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Involve</w:t>
            </w:r>
            <w:r w:rsidR="00EA15A7" w:rsidRPr="00432929">
              <w:rPr>
                <w:rFonts w:ascii="Times New Roman" w:hAnsi="Times New Roman"/>
                <w:sz w:val="18"/>
                <w:szCs w:val="18"/>
              </w:rPr>
              <w:t>s</w:t>
            </w:r>
            <w:r w:rsidR="00300A0C" w:rsidRPr="00432929">
              <w:rPr>
                <w:rFonts w:ascii="Times New Roman" w:hAnsi="Times New Roman"/>
                <w:sz w:val="18"/>
                <w:szCs w:val="18"/>
              </w:rPr>
              <w:t xml:space="preserve"> with emotion formation and processing, learning, and memory. It also plays a role in </w:t>
            </w:r>
            <w:hyperlink r:id="rId127" w:tooltip="Executive function" w:history="1">
              <w:r w:rsidR="00300A0C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executive function</w:t>
              </w:r>
            </w:hyperlink>
            <w:r w:rsidR="00300A0C" w:rsidRPr="00432929">
              <w:rPr>
                <w:rFonts w:ascii="Times New Roman" w:hAnsi="Times New Roman"/>
                <w:sz w:val="18"/>
                <w:szCs w:val="18"/>
              </w:rPr>
              <w:t xml:space="preserve"> and respiratory control.</w:t>
            </w:r>
          </w:p>
        </w:tc>
        <w:tc>
          <w:tcPr>
            <w:tcW w:w="4961" w:type="dxa"/>
            <w:vMerge w:val="restart"/>
          </w:tcPr>
          <w:p w:rsidR="00BF2684" w:rsidRPr="00432929" w:rsidRDefault="00300A0C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Disorders such as </w:t>
            </w:r>
            <w:hyperlink r:id="rId128" w:tooltip="Major depressive disorder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epres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129" w:tooltip="Schizophren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chizophren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="006C0851" w:rsidRPr="00432929">
              <w:rPr>
                <w:rFonts w:ascii="Times New Roman" w:hAnsi="Times New Roman"/>
                <w:sz w:val="18"/>
                <w:szCs w:val="18"/>
              </w:rPr>
              <w:t xml:space="preserve"> Disorders of learning, memory, respiratory control.</w:t>
            </w: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ingulu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Post-L,-R</w:t>
            </w:r>
          </w:p>
        </w:tc>
        <w:tc>
          <w:tcPr>
            <w:tcW w:w="3260" w:type="dxa"/>
            <w:vMerge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F2684" w:rsidRPr="00432929" w:rsidTr="00E605AD">
        <w:trPr>
          <w:trHeight w:val="345"/>
        </w:trPr>
        <w:tc>
          <w:tcPr>
            <w:tcW w:w="2978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F2684" w:rsidRPr="00432929" w:rsidRDefault="00BF2684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ParaHippocampal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L,-R</w:t>
            </w:r>
          </w:p>
        </w:tc>
        <w:tc>
          <w:tcPr>
            <w:tcW w:w="3260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ingulum</w:t>
            </w:r>
            <w:proofErr w:type="spellEnd"/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-Post, -Mid, -Ant-R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Same to above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33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Cerebellum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3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79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erebellum-Crus1,2-L,-R</w:t>
            </w:r>
          </w:p>
        </w:tc>
        <w:tc>
          <w:tcPr>
            <w:tcW w:w="3260" w:type="dxa"/>
            <w:vMerge w:val="restart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Regulates movements of eyes and limbs, helps us to maintain posture and balance,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lastRenderedPageBreak/>
              <w:t>stereotyped movements.</w:t>
            </w:r>
          </w:p>
        </w:tc>
        <w:tc>
          <w:tcPr>
            <w:tcW w:w="4961" w:type="dxa"/>
            <w:vMerge w:val="restart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Deficient </w:t>
            </w:r>
            <w:hyperlink r:id="rId130" w:tooltip="Smooth pursuit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cular pursuit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 and </w:t>
            </w:r>
            <w:hyperlink r:id="rId131" w:tooltip="Saccade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accadic movement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difficulties in directing gaze upward, and </w:t>
            </w:r>
            <w:hyperlink r:id="rId132" w:tooltip="Blurred vi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blurred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hyperlink r:id="rId133" w:tooltip="Double vision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ouble visio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  <w:r w:rsidRPr="00432929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hyperlink r:id="rId134" w:tooltip="Postural instabilit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 xml:space="preserve">Postural </w:t>
              </w:r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lastRenderedPageBreak/>
                <w:t>instabilit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35" w:tooltip="Balance disorder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impaired balance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frequent falls, </w:t>
            </w:r>
            <w:hyperlink r:id="rId136" w:tooltip="Hypokinesia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Hypokinesia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s writing (</w:t>
            </w:r>
            <w:hyperlink r:id="rId137" w:tooltip="Micrographia (handwriting)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mall handwritin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g), sewing or getting dressed.</w:t>
            </w:r>
          </w:p>
        </w:tc>
      </w:tr>
      <w:tr w:rsidR="00BB035A" w:rsidRPr="00432929" w:rsidTr="00E605AD">
        <w:trPr>
          <w:trHeight w:val="357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Cerebellum-4,-5,-6,-7b,-8,-9-L,-R</w:t>
            </w:r>
          </w:p>
        </w:tc>
        <w:tc>
          <w:tcPr>
            <w:tcW w:w="3260" w:type="dxa"/>
            <w:vMerge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36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Vermis-4,-5,-6,-7,-8,-9,-10</w:t>
            </w:r>
          </w:p>
        </w:tc>
        <w:tc>
          <w:tcPr>
            <w:tcW w:w="3260" w:type="dxa"/>
            <w:vMerge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  <w:vMerge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C0599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Other brain regions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sz w:val="18"/>
                <w:szCs w:val="18"/>
              </w:rPr>
              <w:t>Brain regions of volume reduction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1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Caudate-L,-R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Spatial mnemonic processing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integrates spatial information with motor behavior formulation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directed movements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involves in coding a motor response, in the recruitment of the motor system to support working memory performance by the mediation of sensory-motor transformations, contributes importantly to body and limbs posture and the speed and accuracy of directed movements, executive functioning,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 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working memory,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 xml:space="preserve"> sleep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correlated with a decrease in the duration of deep </w:t>
            </w:r>
            <w:hyperlink r:id="rId138" w:tooltip="Slow wave sleep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low wave sleep</w:t>
              </w:r>
            </w:hyperlink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,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total volume of deep slow wave sleep, 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emotion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implicated in responses to visual beauty</w:t>
            </w:r>
            <w:r w:rsidRPr="00432929">
              <w:rPr>
                <w:rStyle w:val="mw-headline"/>
                <w:rFonts w:ascii="Times New Roman" w:hAnsi="Times New Roman"/>
                <w:sz w:val="18"/>
                <w:szCs w:val="18"/>
              </w:rPr>
              <w:t>, threshold control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 xml:space="preserve"> prevent explosive activation.</w:t>
            </w:r>
          </w:p>
        </w:tc>
        <w:tc>
          <w:tcPr>
            <w:tcW w:w="4961" w:type="dxa"/>
          </w:tcPr>
          <w:p w:rsidR="00BB035A" w:rsidRPr="00432929" w:rsidRDefault="00EF4AC0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hyperlink r:id="rId139" w:tooltip="Tremor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Tremor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40" w:tooltip="Postural instability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postural instability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, daytime </w:t>
            </w:r>
            <w:hyperlink r:id="rId141" w:tooltip="Somnolence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rowsiness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, disturbances in </w:t>
            </w:r>
            <w:hyperlink r:id="rId142" w:tooltip="Rapid eye movement sleep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REM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 sleep, or </w:t>
            </w:r>
            <w:hyperlink r:id="rId143" w:tooltip="Insomnia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insomnia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. Disorder of moods as </w:t>
            </w:r>
            <w:hyperlink r:id="rId144" w:tooltip="Depression (mood)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depression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45" w:tooltip="Apathy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pathy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146" w:tooltip="Anxiety" w:history="1">
              <w:r w:rsidR="00BB035A"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nxiety</w:t>
              </w:r>
            </w:hyperlink>
            <w:r w:rsidR="00BB035A"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BB035A" w:rsidRPr="00432929" w:rsidTr="00E605AD">
        <w:trPr>
          <w:trHeight w:val="28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Thalamus-L,-R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Every sensory system (With the exception of the </w:t>
            </w:r>
            <w:hyperlink r:id="rId147" w:tooltip="Olfactory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olfactory system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), such as the </w:t>
            </w:r>
            <w:hyperlink r:id="rId148" w:tooltip="Auditory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udit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49" w:tooltip="Somatic sensory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omatic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0" w:tooltip="Visceral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ceral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1" w:tooltip="Gustator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ustat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152" w:tooltip="Visual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ual system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. Episodic memory. Regulating states of </w:t>
            </w:r>
            <w:hyperlink r:id="rId153" w:tooltip="Neuroscience of sleep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leep and wakefulnes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4" w:tooltip="Consciousness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onsciousnes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 xml:space="preserve">The complex </w:t>
            </w:r>
            <w:proofErr w:type="spellStart"/>
            <w:r w:rsidRPr="00432929">
              <w:rPr>
                <w:rFonts w:ascii="Times New Roman" w:hAnsi="Times New Roman"/>
                <w:sz w:val="18"/>
                <w:szCs w:val="18"/>
              </w:rPr>
              <w:t>symptomes</w:t>
            </w:r>
            <w:proofErr w:type="spellEnd"/>
            <w:r w:rsidRPr="00432929">
              <w:rPr>
                <w:rFonts w:ascii="Times New Roman" w:hAnsi="Times New Roman"/>
                <w:sz w:val="18"/>
                <w:szCs w:val="18"/>
              </w:rPr>
              <w:t xml:space="preserve"> of sensory system including the </w:t>
            </w:r>
            <w:hyperlink r:id="rId155" w:tooltip="Auditory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audit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6" w:tooltip="Somatic sensory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somatic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7" w:tooltip="Visceral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ceral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hyperlink r:id="rId158" w:tooltip="Gustatory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gustatory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hyperlink r:id="rId159" w:tooltip="Visual system" w:history="1">
              <w:r w:rsidRPr="00432929">
                <w:rPr>
                  <w:rStyle w:val="a5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visual systems</w:t>
              </w:r>
            </w:hyperlink>
            <w:r w:rsidRPr="00432929">
              <w:rPr>
                <w:rFonts w:ascii="Times New Roman" w:hAnsi="Times New Roman"/>
                <w:sz w:val="18"/>
                <w:szCs w:val="18"/>
              </w:rPr>
              <w:t>. Th</w:t>
            </w:r>
            <w:r w:rsidR="00D4581F" w:rsidRPr="00432929">
              <w:rPr>
                <w:rFonts w:ascii="Times New Roman" w:hAnsi="Times New Roman"/>
                <w:sz w:val="18"/>
                <w:szCs w:val="18"/>
              </w:rPr>
              <w:t>e different level of dementia. S</w:t>
            </w:r>
            <w:r w:rsidRPr="00432929">
              <w:rPr>
                <w:rFonts w:ascii="Times New Roman" w:hAnsi="Times New Roman"/>
                <w:sz w:val="18"/>
                <w:szCs w:val="18"/>
              </w:rPr>
              <w:t>everal sleep disorders.</w:t>
            </w:r>
          </w:p>
        </w:tc>
      </w:tr>
      <w:tr w:rsidR="00BB035A" w:rsidRPr="00432929" w:rsidTr="00E605AD">
        <w:trPr>
          <w:trHeight w:val="34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kern w:val="0"/>
                <w:sz w:val="18"/>
                <w:szCs w:val="18"/>
              </w:rPr>
              <w:t>Brain regions of thickness thinning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28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27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enlargement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15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BB035A" w:rsidRPr="00432929" w:rsidTr="00E605AD">
        <w:trPr>
          <w:trHeight w:val="36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Brain regions of surface shrink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035A" w:rsidRPr="00432929" w:rsidTr="00E605AD">
        <w:trPr>
          <w:trHeight w:val="330"/>
        </w:trPr>
        <w:tc>
          <w:tcPr>
            <w:tcW w:w="2978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3260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961" w:type="dxa"/>
          </w:tcPr>
          <w:p w:rsidR="00BB035A" w:rsidRPr="00432929" w:rsidRDefault="00BB035A" w:rsidP="00A1231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32929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</w:tbl>
    <w:p w:rsidR="00FF3C42" w:rsidRPr="00432929" w:rsidRDefault="00FF3C42" w:rsidP="00A12315">
      <w:pPr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</w:p>
    <w:sectPr w:rsidR="00FF3C42" w:rsidRPr="00432929" w:rsidSect="00FF3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507E" w:rsidRDefault="0082507E" w:rsidP="00B6269A">
      <w:r>
        <w:separator/>
      </w:r>
    </w:p>
  </w:endnote>
  <w:endnote w:type="continuationSeparator" w:id="1">
    <w:p w:rsidR="0082507E" w:rsidRDefault="0082507E" w:rsidP="00B626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altName w:val="MS Mincho"/>
    <w:charset w:val="80"/>
    <w:family w:val="auto"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507E" w:rsidRDefault="0082507E" w:rsidP="00B6269A">
      <w:r>
        <w:separator/>
      </w:r>
    </w:p>
  </w:footnote>
  <w:footnote w:type="continuationSeparator" w:id="1">
    <w:p w:rsidR="0082507E" w:rsidRDefault="0082507E" w:rsidP="00B626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A339A"/>
    <w:multiLevelType w:val="multilevel"/>
    <w:tmpl w:val="95426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380010C"/>
    <w:multiLevelType w:val="multilevel"/>
    <w:tmpl w:val="A8B6C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BF32802"/>
    <w:multiLevelType w:val="multilevel"/>
    <w:tmpl w:val="202E0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40C52CC"/>
    <w:multiLevelType w:val="multilevel"/>
    <w:tmpl w:val="44F60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D804F74"/>
    <w:multiLevelType w:val="multilevel"/>
    <w:tmpl w:val="95F8E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33125A1"/>
    <w:multiLevelType w:val="multilevel"/>
    <w:tmpl w:val="953E0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0F12E6B"/>
    <w:multiLevelType w:val="multilevel"/>
    <w:tmpl w:val="1124E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050ECD"/>
    <w:multiLevelType w:val="multilevel"/>
    <w:tmpl w:val="F4EEF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"/>
  </w:num>
  <w:num w:numId="7">
    <w:abstractNumId w:val="3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5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4C96"/>
    <w:rsid w:val="00000FBE"/>
    <w:rsid w:val="000028CD"/>
    <w:rsid w:val="000038E4"/>
    <w:rsid w:val="000078C6"/>
    <w:rsid w:val="00022266"/>
    <w:rsid w:val="000410BC"/>
    <w:rsid w:val="00042086"/>
    <w:rsid w:val="0006089B"/>
    <w:rsid w:val="000654E0"/>
    <w:rsid w:val="00074AA0"/>
    <w:rsid w:val="000812E0"/>
    <w:rsid w:val="00085BB6"/>
    <w:rsid w:val="000B5760"/>
    <w:rsid w:val="000B7069"/>
    <w:rsid w:val="000D19CA"/>
    <w:rsid w:val="000D5C9C"/>
    <w:rsid w:val="0014247F"/>
    <w:rsid w:val="001607C4"/>
    <w:rsid w:val="00180852"/>
    <w:rsid w:val="001812F8"/>
    <w:rsid w:val="001839D7"/>
    <w:rsid w:val="001948DD"/>
    <w:rsid w:val="001A265C"/>
    <w:rsid w:val="001C6415"/>
    <w:rsid w:val="001E05FB"/>
    <w:rsid w:val="001F2552"/>
    <w:rsid w:val="0020019E"/>
    <w:rsid w:val="00200854"/>
    <w:rsid w:val="00204823"/>
    <w:rsid w:val="0020566F"/>
    <w:rsid w:val="00205909"/>
    <w:rsid w:val="00230626"/>
    <w:rsid w:val="00230AD0"/>
    <w:rsid w:val="002463AE"/>
    <w:rsid w:val="002767CF"/>
    <w:rsid w:val="00277ECE"/>
    <w:rsid w:val="00285D46"/>
    <w:rsid w:val="002865AF"/>
    <w:rsid w:val="00294F9A"/>
    <w:rsid w:val="00295215"/>
    <w:rsid w:val="002A541E"/>
    <w:rsid w:val="002B5536"/>
    <w:rsid w:val="002E07EA"/>
    <w:rsid w:val="00300A0C"/>
    <w:rsid w:val="00326202"/>
    <w:rsid w:val="003334AE"/>
    <w:rsid w:val="0033719C"/>
    <w:rsid w:val="00337DD0"/>
    <w:rsid w:val="00343AF9"/>
    <w:rsid w:val="00353C69"/>
    <w:rsid w:val="0036557A"/>
    <w:rsid w:val="00372E78"/>
    <w:rsid w:val="003851B5"/>
    <w:rsid w:val="003A037B"/>
    <w:rsid w:val="003A3705"/>
    <w:rsid w:val="003B14D4"/>
    <w:rsid w:val="003D3143"/>
    <w:rsid w:val="003D3A09"/>
    <w:rsid w:val="003E3E8F"/>
    <w:rsid w:val="00404697"/>
    <w:rsid w:val="00432929"/>
    <w:rsid w:val="00437E00"/>
    <w:rsid w:val="00446697"/>
    <w:rsid w:val="004861C4"/>
    <w:rsid w:val="0048667C"/>
    <w:rsid w:val="00495099"/>
    <w:rsid w:val="0049645B"/>
    <w:rsid w:val="004A13AC"/>
    <w:rsid w:val="004A4030"/>
    <w:rsid w:val="004B0E05"/>
    <w:rsid w:val="004B1D6B"/>
    <w:rsid w:val="004D468E"/>
    <w:rsid w:val="004D5BE5"/>
    <w:rsid w:val="004F39A3"/>
    <w:rsid w:val="00500DE5"/>
    <w:rsid w:val="005021D8"/>
    <w:rsid w:val="00504A10"/>
    <w:rsid w:val="00545769"/>
    <w:rsid w:val="00550B19"/>
    <w:rsid w:val="00553E2E"/>
    <w:rsid w:val="00567C90"/>
    <w:rsid w:val="005828D4"/>
    <w:rsid w:val="005871F8"/>
    <w:rsid w:val="005906AC"/>
    <w:rsid w:val="00597396"/>
    <w:rsid w:val="005B00F6"/>
    <w:rsid w:val="005B133D"/>
    <w:rsid w:val="005B4BB2"/>
    <w:rsid w:val="005B7526"/>
    <w:rsid w:val="005C0CE9"/>
    <w:rsid w:val="005C3783"/>
    <w:rsid w:val="005C414A"/>
    <w:rsid w:val="005F5121"/>
    <w:rsid w:val="005F719F"/>
    <w:rsid w:val="00600759"/>
    <w:rsid w:val="00602248"/>
    <w:rsid w:val="00617363"/>
    <w:rsid w:val="00642E61"/>
    <w:rsid w:val="00647EA3"/>
    <w:rsid w:val="00651CF8"/>
    <w:rsid w:val="00655397"/>
    <w:rsid w:val="00681331"/>
    <w:rsid w:val="00683DBF"/>
    <w:rsid w:val="00694648"/>
    <w:rsid w:val="006C0851"/>
    <w:rsid w:val="006C6E1F"/>
    <w:rsid w:val="006D0D8B"/>
    <w:rsid w:val="006F6A09"/>
    <w:rsid w:val="00701328"/>
    <w:rsid w:val="007043FF"/>
    <w:rsid w:val="00711291"/>
    <w:rsid w:val="00724042"/>
    <w:rsid w:val="00725B3F"/>
    <w:rsid w:val="00727FAC"/>
    <w:rsid w:val="007329C7"/>
    <w:rsid w:val="00762317"/>
    <w:rsid w:val="00786EC5"/>
    <w:rsid w:val="0079517D"/>
    <w:rsid w:val="007B1D73"/>
    <w:rsid w:val="007B48C4"/>
    <w:rsid w:val="007C2F1B"/>
    <w:rsid w:val="007C3AE9"/>
    <w:rsid w:val="007D3F8D"/>
    <w:rsid w:val="007D542B"/>
    <w:rsid w:val="007D6E08"/>
    <w:rsid w:val="007E5AA0"/>
    <w:rsid w:val="007E7231"/>
    <w:rsid w:val="007F25F3"/>
    <w:rsid w:val="007F5472"/>
    <w:rsid w:val="00821E44"/>
    <w:rsid w:val="0082507E"/>
    <w:rsid w:val="00832781"/>
    <w:rsid w:val="008344EB"/>
    <w:rsid w:val="008429AB"/>
    <w:rsid w:val="00846777"/>
    <w:rsid w:val="00846860"/>
    <w:rsid w:val="008718AC"/>
    <w:rsid w:val="00876403"/>
    <w:rsid w:val="008872C9"/>
    <w:rsid w:val="008A044F"/>
    <w:rsid w:val="008A4F41"/>
    <w:rsid w:val="008B3AC7"/>
    <w:rsid w:val="008E48B6"/>
    <w:rsid w:val="00904C96"/>
    <w:rsid w:val="009121D7"/>
    <w:rsid w:val="00913571"/>
    <w:rsid w:val="00922B88"/>
    <w:rsid w:val="00926D6E"/>
    <w:rsid w:val="00941307"/>
    <w:rsid w:val="00943CFD"/>
    <w:rsid w:val="00946F44"/>
    <w:rsid w:val="0095272F"/>
    <w:rsid w:val="0096464F"/>
    <w:rsid w:val="00974FC5"/>
    <w:rsid w:val="00975FC1"/>
    <w:rsid w:val="0099262F"/>
    <w:rsid w:val="009A780C"/>
    <w:rsid w:val="009D2DAB"/>
    <w:rsid w:val="009E3C13"/>
    <w:rsid w:val="009F2135"/>
    <w:rsid w:val="009F5607"/>
    <w:rsid w:val="009F7D0D"/>
    <w:rsid w:val="00A12315"/>
    <w:rsid w:val="00A16DF0"/>
    <w:rsid w:val="00A21BE5"/>
    <w:rsid w:val="00A26E52"/>
    <w:rsid w:val="00A365D1"/>
    <w:rsid w:val="00A37328"/>
    <w:rsid w:val="00A434DD"/>
    <w:rsid w:val="00A45AF7"/>
    <w:rsid w:val="00A56542"/>
    <w:rsid w:val="00A70D9D"/>
    <w:rsid w:val="00A77A8E"/>
    <w:rsid w:val="00A821F2"/>
    <w:rsid w:val="00A91787"/>
    <w:rsid w:val="00A94DBA"/>
    <w:rsid w:val="00AA3182"/>
    <w:rsid w:val="00AB6298"/>
    <w:rsid w:val="00AB63E7"/>
    <w:rsid w:val="00AC0C68"/>
    <w:rsid w:val="00AC2585"/>
    <w:rsid w:val="00AC6734"/>
    <w:rsid w:val="00AD14F2"/>
    <w:rsid w:val="00AD27AF"/>
    <w:rsid w:val="00AE1DF2"/>
    <w:rsid w:val="00B01155"/>
    <w:rsid w:val="00B044F2"/>
    <w:rsid w:val="00B04864"/>
    <w:rsid w:val="00B11A2A"/>
    <w:rsid w:val="00B12AAB"/>
    <w:rsid w:val="00B2675E"/>
    <w:rsid w:val="00B36703"/>
    <w:rsid w:val="00B40664"/>
    <w:rsid w:val="00B521FA"/>
    <w:rsid w:val="00B6269A"/>
    <w:rsid w:val="00B70EE0"/>
    <w:rsid w:val="00B74BF3"/>
    <w:rsid w:val="00B76ABD"/>
    <w:rsid w:val="00B8387C"/>
    <w:rsid w:val="00BA5680"/>
    <w:rsid w:val="00BB035A"/>
    <w:rsid w:val="00BD4767"/>
    <w:rsid w:val="00BE3DD6"/>
    <w:rsid w:val="00BF2684"/>
    <w:rsid w:val="00BF3FB8"/>
    <w:rsid w:val="00BF5800"/>
    <w:rsid w:val="00C04A3C"/>
    <w:rsid w:val="00C0774D"/>
    <w:rsid w:val="00C11FCD"/>
    <w:rsid w:val="00C1601E"/>
    <w:rsid w:val="00C23465"/>
    <w:rsid w:val="00C24F77"/>
    <w:rsid w:val="00C328AD"/>
    <w:rsid w:val="00C34131"/>
    <w:rsid w:val="00C352BD"/>
    <w:rsid w:val="00C358C0"/>
    <w:rsid w:val="00C52D65"/>
    <w:rsid w:val="00C54D90"/>
    <w:rsid w:val="00C5582E"/>
    <w:rsid w:val="00C63E1C"/>
    <w:rsid w:val="00C738FF"/>
    <w:rsid w:val="00C741A4"/>
    <w:rsid w:val="00C742CF"/>
    <w:rsid w:val="00C748E1"/>
    <w:rsid w:val="00C75ECA"/>
    <w:rsid w:val="00C84081"/>
    <w:rsid w:val="00CA5269"/>
    <w:rsid w:val="00CC3861"/>
    <w:rsid w:val="00CC79B5"/>
    <w:rsid w:val="00CE3B30"/>
    <w:rsid w:val="00CF0506"/>
    <w:rsid w:val="00D302F2"/>
    <w:rsid w:val="00D407E6"/>
    <w:rsid w:val="00D4581F"/>
    <w:rsid w:val="00D4630E"/>
    <w:rsid w:val="00D76255"/>
    <w:rsid w:val="00D813CA"/>
    <w:rsid w:val="00D82DAA"/>
    <w:rsid w:val="00D864A2"/>
    <w:rsid w:val="00DA0208"/>
    <w:rsid w:val="00DB26DC"/>
    <w:rsid w:val="00DB42D5"/>
    <w:rsid w:val="00DC673B"/>
    <w:rsid w:val="00DD0D39"/>
    <w:rsid w:val="00DD3FCC"/>
    <w:rsid w:val="00DF1C45"/>
    <w:rsid w:val="00E03111"/>
    <w:rsid w:val="00E0390D"/>
    <w:rsid w:val="00E16861"/>
    <w:rsid w:val="00E17C16"/>
    <w:rsid w:val="00E21D96"/>
    <w:rsid w:val="00E23414"/>
    <w:rsid w:val="00E434EC"/>
    <w:rsid w:val="00E605AD"/>
    <w:rsid w:val="00E63431"/>
    <w:rsid w:val="00E679AD"/>
    <w:rsid w:val="00E87D14"/>
    <w:rsid w:val="00EA15A7"/>
    <w:rsid w:val="00EA2D61"/>
    <w:rsid w:val="00EA5794"/>
    <w:rsid w:val="00ED0854"/>
    <w:rsid w:val="00ED1204"/>
    <w:rsid w:val="00ED64CF"/>
    <w:rsid w:val="00EE543B"/>
    <w:rsid w:val="00EF1D24"/>
    <w:rsid w:val="00EF4AC0"/>
    <w:rsid w:val="00F10141"/>
    <w:rsid w:val="00F16A49"/>
    <w:rsid w:val="00F3234A"/>
    <w:rsid w:val="00F42807"/>
    <w:rsid w:val="00F42A0B"/>
    <w:rsid w:val="00F46298"/>
    <w:rsid w:val="00F543AB"/>
    <w:rsid w:val="00F57B21"/>
    <w:rsid w:val="00F778B1"/>
    <w:rsid w:val="00FA31CF"/>
    <w:rsid w:val="00FA625A"/>
    <w:rsid w:val="00FA6897"/>
    <w:rsid w:val="00FC4A7C"/>
    <w:rsid w:val="00FD0576"/>
    <w:rsid w:val="00FD44DB"/>
    <w:rsid w:val="00FE095C"/>
    <w:rsid w:val="00FE29DA"/>
    <w:rsid w:val="00FF3C42"/>
    <w:rsid w:val="00FF634D"/>
    <w:rsid w:val="0C3D5924"/>
    <w:rsid w:val="0D677672"/>
    <w:rsid w:val="13F83651"/>
    <w:rsid w:val="19B52BBD"/>
    <w:rsid w:val="2DD3023A"/>
    <w:rsid w:val="37165DEE"/>
    <w:rsid w:val="4D6D3115"/>
    <w:rsid w:val="4FC357E8"/>
    <w:rsid w:val="51D058C8"/>
    <w:rsid w:val="553C7AE3"/>
    <w:rsid w:val="5B9062C9"/>
    <w:rsid w:val="5BE73454"/>
    <w:rsid w:val="6709601B"/>
    <w:rsid w:val="682B3B74"/>
    <w:rsid w:val="6F8A028E"/>
    <w:rsid w:val="73A30043"/>
    <w:rsid w:val="79E72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3C4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F42807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F3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F3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rsid w:val="00FF3C42"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semiHidden/>
    <w:rsid w:val="00FF3C4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FF3C42"/>
    <w:rPr>
      <w:sz w:val="18"/>
      <w:szCs w:val="18"/>
    </w:rPr>
  </w:style>
  <w:style w:type="character" w:customStyle="1" w:styleId="mw-headline">
    <w:name w:val="mw-headline"/>
    <w:basedOn w:val="a0"/>
    <w:rsid w:val="00FF3C42"/>
  </w:style>
  <w:style w:type="character" w:customStyle="1" w:styleId="toctext">
    <w:name w:val="toctext"/>
    <w:basedOn w:val="a0"/>
    <w:rsid w:val="00AD27AF"/>
  </w:style>
  <w:style w:type="character" w:customStyle="1" w:styleId="3Char">
    <w:name w:val="标题 3 Char"/>
    <w:basedOn w:val="a0"/>
    <w:link w:val="3"/>
    <w:uiPriority w:val="9"/>
    <w:rsid w:val="00F42807"/>
    <w:rPr>
      <w:rFonts w:ascii="宋体" w:hAnsi="宋体" w:cs="宋体"/>
      <w:b/>
      <w:bCs/>
      <w:sz w:val="27"/>
      <w:szCs w:val="27"/>
    </w:rPr>
  </w:style>
  <w:style w:type="character" w:customStyle="1" w:styleId="mw-editsection1">
    <w:name w:val="mw-editsection1"/>
    <w:basedOn w:val="a0"/>
    <w:rsid w:val="00F42807"/>
  </w:style>
  <w:style w:type="character" w:customStyle="1" w:styleId="mw-editsection-bracket">
    <w:name w:val="mw-editsection-bracket"/>
    <w:basedOn w:val="a0"/>
    <w:rsid w:val="00F42807"/>
  </w:style>
  <w:style w:type="paragraph" w:styleId="a6">
    <w:name w:val="Normal (Web)"/>
    <w:basedOn w:val="a"/>
    <w:uiPriority w:val="99"/>
    <w:unhideWhenUsed/>
    <w:rsid w:val="008467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8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4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6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7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4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0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23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2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en.wikipedia.org/wiki/Color_agnosia" TargetMode="External"/><Relationship Id="rId21" Type="http://schemas.openxmlformats.org/officeDocument/2006/relationships/hyperlink" Target="http://en.wikipedia.org/wiki/Hypokinesia" TargetMode="External"/><Relationship Id="rId42" Type="http://schemas.openxmlformats.org/officeDocument/2006/relationships/hyperlink" Target="http://en.wikipedia.org/wiki/Depression_(mood)" TargetMode="External"/><Relationship Id="rId63" Type="http://schemas.openxmlformats.org/officeDocument/2006/relationships/hyperlink" Target="http://en.wikipedia.org/wiki/Sexual_dysfunction" TargetMode="External"/><Relationship Id="rId84" Type="http://schemas.openxmlformats.org/officeDocument/2006/relationships/hyperlink" Target="http://en.wikipedia.org/wiki/Self-consciousness" TargetMode="External"/><Relationship Id="rId138" Type="http://schemas.openxmlformats.org/officeDocument/2006/relationships/hyperlink" Target="http://en.wikipedia.org/wiki/Slow_wave_sleep" TargetMode="External"/><Relationship Id="rId159" Type="http://schemas.openxmlformats.org/officeDocument/2006/relationships/hyperlink" Target="http://en.wikipedia.org/wiki/Visual_system" TargetMode="External"/><Relationship Id="rId107" Type="http://schemas.openxmlformats.org/officeDocument/2006/relationships/hyperlink" Target="http://en.wikipedia.org/wiki/Blurred_vision" TargetMode="External"/><Relationship Id="rId11" Type="http://schemas.openxmlformats.org/officeDocument/2006/relationships/hyperlink" Target="http://en.wikipedia.org/wiki/Dry_eye" TargetMode="External"/><Relationship Id="rId32" Type="http://schemas.openxmlformats.org/officeDocument/2006/relationships/hyperlink" Target="http://en.wikipedia.org/wiki/Music_cognition" TargetMode="External"/><Relationship Id="rId53" Type="http://schemas.openxmlformats.org/officeDocument/2006/relationships/hyperlink" Target="http://en.wikipedia.org/wiki/Disgust" TargetMode="External"/><Relationship Id="rId74" Type="http://schemas.openxmlformats.org/officeDocument/2006/relationships/hyperlink" Target="http://en.wikipedia.org/wiki/Receptive_aphasia" TargetMode="External"/><Relationship Id="rId128" Type="http://schemas.openxmlformats.org/officeDocument/2006/relationships/hyperlink" Target="http://en.wikipedia.org/wiki/Major_depressive_disorder" TargetMode="External"/><Relationship Id="rId149" Type="http://schemas.openxmlformats.org/officeDocument/2006/relationships/hyperlink" Target="http://en.wikipedia.org/wiki/Somatic_sensory_system" TargetMode="External"/><Relationship Id="rId5" Type="http://schemas.openxmlformats.org/officeDocument/2006/relationships/settings" Target="settings.xml"/><Relationship Id="rId95" Type="http://schemas.openxmlformats.org/officeDocument/2006/relationships/hyperlink" Target="http://en.wikipedia.org/wiki/Pathological_gambling" TargetMode="External"/><Relationship Id="rId160" Type="http://schemas.openxmlformats.org/officeDocument/2006/relationships/fontTable" Target="fontTable.xml"/><Relationship Id="rId22" Type="http://schemas.openxmlformats.org/officeDocument/2006/relationships/hyperlink" Target="http://en.wikipedia.org/wiki/Dysphonia" TargetMode="External"/><Relationship Id="rId43" Type="http://schemas.openxmlformats.org/officeDocument/2006/relationships/hyperlink" Target="http://en.wikipedia.org/wiki/Apathy" TargetMode="External"/><Relationship Id="rId64" Type="http://schemas.openxmlformats.org/officeDocument/2006/relationships/hyperlink" Target="http://en.wikipedia.org/wiki/Depression_(mood)" TargetMode="External"/><Relationship Id="rId118" Type="http://schemas.openxmlformats.org/officeDocument/2006/relationships/hyperlink" Target="http://en.wikipedia.org/wiki/Akinetopsia" TargetMode="External"/><Relationship Id="rId139" Type="http://schemas.openxmlformats.org/officeDocument/2006/relationships/hyperlink" Target="http://en.wikipedia.org/wiki/Tremor" TargetMode="External"/><Relationship Id="rId85" Type="http://schemas.openxmlformats.org/officeDocument/2006/relationships/hyperlink" Target="http://en.wikipedia.org/wiki/Episodic_memories" TargetMode="External"/><Relationship Id="rId150" Type="http://schemas.openxmlformats.org/officeDocument/2006/relationships/hyperlink" Target="http://en.wikipedia.org/wiki/Visceral" TargetMode="External"/><Relationship Id="rId12" Type="http://schemas.openxmlformats.org/officeDocument/2006/relationships/hyperlink" Target="http://en.wikipedia.org/wiki/Smooth_pursuit" TargetMode="External"/><Relationship Id="rId17" Type="http://schemas.openxmlformats.org/officeDocument/2006/relationships/hyperlink" Target="http://en.wikipedia.org/wiki/Self-awareness" TargetMode="External"/><Relationship Id="rId33" Type="http://schemas.openxmlformats.org/officeDocument/2006/relationships/hyperlink" Target="http://en.wikipedia.org/wiki/Dysphonia" TargetMode="External"/><Relationship Id="rId38" Type="http://schemas.openxmlformats.org/officeDocument/2006/relationships/hyperlink" Target="http://en.wikipedia.org/wiki/Verb" TargetMode="External"/><Relationship Id="rId59" Type="http://schemas.openxmlformats.org/officeDocument/2006/relationships/hyperlink" Target="http://en.wikipedia.org/wiki/Gastrointestinal_dysmotility" TargetMode="External"/><Relationship Id="rId103" Type="http://schemas.openxmlformats.org/officeDocument/2006/relationships/hyperlink" Target="http://en.wikipedia.org/wiki/Calcarine_sulcus" TargetMode="External"/><Relationship Id="rId108" Type="http://schemas.openxmlformats.org/officeDocument/2006/relationships/hyperlink" Target="http://en.wikipedia.org/wiki/Double_vision" TargetMode="External"/><Relationship Id="rId124" Type="http://schemas.openxmlformats.org/officeDocument/2006/relationships/hyperlink" Target="http://en.wikipedia.org/wiki/Attention" TargetMode="External"/><Relationship Id="rId129" Type="http://schemas.openxmlformats.org/officeDocument/2006/relationships/hyperlink" Target="http://en.wikipedia.org/wiki/Schizophrenia" TargetMode="External"/><Relationship Id="rId54" Type="http://schemas.openxmlformats.org/officeDocument/2006/relationships/hyperlink" Target="http://en.wikipedia.org/wiki/Happiness" TargetMode="External"/><Relationship Id="rId70" Type="http://schemas.openxmlformats.org/officeDocument/2006/relationships/hyperlink" Target="http://en.wikipedia.org/wiki/Declarative_memory" TargetMode="External"/><Relationship Id="rId75" Type="http://schemas.openxmlformats.org/officeDocument/2006/relationships/hyperlink" Target="http://en.wikipedia.org/wiki/Anomic_aphasia" TargetMode="External"/><Relationship Id="rId91" Type="http://schemas.openxmlformats.org/officeDocument/2006/relationships/hyperlink" Target="http://en.wikipedia.org/wiki/Impulse_control_disorders" TargetMode="External"/><Relationship Id="rId96" Type="http://schemas.openxmlformats.org/officeDocument/2006/relationships/hyperlink" Target="http://en.wikipedia.org/wiki/Gerstmann%27s_syndrome" TargetMode="External"/><Relationship Id="rId140" Type="http://schemas.openxmlformats.org/officeDocument/2006/relationships/hyperlink" Target="http://en.wikipedia.org/wiki/Postural_instability" TargetMode="External"/><Relationship Id="rId145" Type="http://schemas.openxmlformats.org/officeDocument/2006/relationships/hyperlink" Target="http://en.wikipedia.org/wiki/Apathy" TargetMode="External"/><Relationship Id="rId16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http://en.wikipedia.org/wiki/Executive_dysfunction" TargetMode="External"/><Relationship Id="rId28" Type="http://schemas.openxmlformats.org/officeDocument/2006/relationships/hyperlink" Target="http://en.wikipedia.org/wiki/Saccade" TargetMode="External"/><Relationship Id="rId49" Type="http://schemas.openxmlformats.org/officeDocument/2006/relationships/hyperlink" Target="http://en.wikipedia.org/wiki/Gastric_distension" TargetMode="External"/><Relationship Id="rId114" Type="http://schemas.openxmlformats.org/officeDocument/2006/relationships/hyperlink" Target="http://en.wikipedia.org/wiki/Transverse_occipital_sulcus" TargetMode="External"/><Relationship Id="rId119" Type="http://schemas.openxmlformats.org/officeDocument/2006/relationships/hyperlink" Target="http://en.wikipedia.org/wiki/Agraphia" TargetMode="External"/><Relationship Id="rId44" Type="http://schemas.openxmlformats.org/officeDocument/2006/relationships/hyperlink" Target="http://en.wikipedia.org/wiki/Anxiety" TargetMode="External"/><Relationship Id="rId60" Type="http://schemas.openxmlformats.org/officeDocument/2006/relationships/hyperlink" Target="http://en.wikipedia.org/wiki/Human_skin" TargetMode="External"/><Relationship Id="rId65" Type="http://schemas.openxmlformats.org/officeDocument/2006/relationships/hyperlink" Target="http://en.wikipedia.org/wiki/Apathy" TargetMode="External"/><Relationship Id="rId81" Type="http://schemas.openxmlformats.org/officeDocument/2006/relationships/hyperlink" Target="http://en.wikipedia.org/wiki/Paresthesia" TargetMode="External"/><Relationship Id="rId86" Type="http://schemas.openxmlformats.org/officeDocument/2006/relationships/hyperlink" Target="http://en.wikipedia.org/wiki/Source_amnesia" TargetMode="External"/><Relationship Id="rId130" Type="http://schemas.openxmlformats.org/officeDocument/2006/relationships/hyperlink" Target="http://en.wikipedia.org/wiki/Smooth_pursuit" TargetMode="External"/><Relationship Id="rId135" Type="http://schemas.openxmlformats.org/officeDocument/2006/relationships/hyperlink" Target="http://en.wikipedia.org/wiki/Balance_disorder" TargetMode="External"/><Relationship Id="rId151" Type="http://schemas.openxmlformats.org/officeDocument/2006/relationships/hyperlink" Target="http://en.wikipedia.org/wiki/Gustatory" TargetMode="External"/><Relationship Id="rId156" Type="http://schemas.openxmlformats.org/officeDocument/2006/relationships/hyperlink" Target="http://en.wikipedia.org/wiki/Somatic_sensory_system" TargetMode="External"/><Relationship Id="rId13" Type="http://schemas.openxmlformats.org/officeDocument/2006/relationships/hyperlink" Target="http://en.wikipedia.org/wiki/Saccade" TargetMode="External"/><Relationship Id="rId18" Type="http://schemas.openxmlformats.org/officeDocument/2006/relationships/hyperlink" Target="http://en.wikipedia.org/wiki/Sensory_system" TargetMode="External"/><Relationship Id="rId39" Type="http://schemas.openxmlformats.org/officeDocument/2006/relationships/hyperlink" Target="http://en.wikipedia.org/wiki/Noun" TargetMode="External"/><Relationship Id="rId109" Type="http://schemas.openxmlformats.org/officeDocument/2006/relationships/hyperlink" Target="http://en.wikipedia.org/wiki/Blurred_vision" TargetMode="External"/><Relationship Id="rId34" Type="http://schemas.openxmlformats.org/officeDocument/2006/relationships/hyperlink" Target="http://en.wikipedia.org/wiki/Micrographia_(handwriting)" TargetMode="External"/><Relationship Id="rId50" Type="http://schemas.openxmlformats.org/officeDocument/2006/relationships/hyperlink" Target="http://en.wikipedia.org/wiki/Emotions" TargetMode="External"/><Relationship Id="rId55" Type="http://schemas.openxmlformats.org/officeDocument/2006/relationships/hyperlink" Target="http://en.wikipedia.org/wiki/Sadness" TargetMode="External"/><Relationship Id="rId76" Type="http://schemas.openxmlformats.org/officeDocument/2006/relationships/hyperlink" Target="http://en.wikipedia.org/wiki/Dyslexia" TargetMode="External"/><Relationship Id="rId97" Type="http://schemas.openxmlformats.org/officeDocument/2006/relationships/hyperlink" Target="http://en.wikipedia.org/wiki/Paresthesia" TargetMode="External"/><Relationship Id="rId104" Type="http://schemas.openxmlformats.org/officeDocument/2006/relationships/hyperlink" Target="http://en.wikipedia.org/wiki/Cuneus" TargetMode="External"/><Relationship Id="rId120" Type="http://schemas.openxmlformats.org/officeDocument/2006/relationships/hyperlink" Target="http://en.wikipedia.org/wiki/Hallucination" TargetMode="External"/><Relationship Id="rId125" Type="http://schemas.openxmlformats.org/officeDocument/2006/relationships/hyperlink" Target="http://en.wikipedia.org/wiki/Olfaction" TargetMode="External"/><Relationship Id="rId141" Type="http://schemas.openxmlformats.org/officeDocument/2006/relationships/hyperlink" Target="http://en.wikipedia.org/wiki/Somnolence" TargetMode="External"/><Relationship Id="rId146" Type="http://schemas.openxmlformats.org/officeDocument/2006/relationships/hyperlink" Target="http://en.wikipedia.org/wiki/Anxiety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://en.wikipedia.org/wiki/Long-term_memory" TargetMode="External"/><Relationship Id="rId92" Type="http://schemas.openxmlformats.org/officeDocument/2006/relationships/hyperlink" Target="http://en.wikipedia.org/wiki/Dopamine_dysregulation_syndrome" TargetMode="External"/><Relationship Id="rId162" Type="http://schemas.openxmlformats.org/officeDocument/2006/relationships/customXml" Target="../customXml/item3.xml"/><Relationship Id="rId2" Type="http://schemas.openxmlformats.org/officeDocument/2006/relationships/customXml" Target="../customXml/item2.xml"/><Relationship Id="rId29" Type="http://schemas.openxmlformats.org/officeDocument/2006/relationships/hyperlink" Target="http://en.wikipedia.org/wiki/Blurred_vision" TargetMode="External"/><Relationship Id="rId24" Type="http://schemas.openxmlformats.org/officeDocument/2006/relationships/hyperlink" Target="http://en.wikipedia.org/wiki/Sexual_dysfunction" TargetMode="External"/><Relationship Id="rId40" Type="http://schemas.openxmlformats.org/officeDocument/2006/relationships/hyperlink" Target="http://en.wikipedia.org/wiki/Expressive_aphasia" TargetMode="External"/><Relationship Id="rId45" Type="http://schemas.openxmlformats.org/officeDocument/2006/relationships/hyperlink" Target="http://en.wikipedia.org/wiki/Olfaction" TargetMode="External"/><Relationship Id="rId66" Type="http://schemas.openxmlformats.org/officeDocument/2006/relationships/hyperlink" Target="http://en.wikipedia.org/wiki/Anxiety" TargetMode="External"/><Relationship Id="rId87" Type="http://schemas.openxmlformats.org/officeDocument/2006/relationships/hyperlink" Target="http://en.wikipedia.org/wiki/Paresthesia" TargetMode="External"/><Relationship Id="rId110" Type="http://schemas.openxmlformats.org/officeDocument/2006/relationships/hyperlink" Target="http://en.wikipedia.org/wiki/Double_vision" TargetMode="External"/><Relationship Id="rId115" Type="http://schemas.openxmlformats.org/officeDocument/2006/relationships/hyperlink" Target="http://en.wikipedia.org/wiki/Homonymous_hemianopsia" TargetMode="External"/><Relationship Id="rId131" Type="http://schemas.openxmlformats.org/officeDocument/2006/relationships/hyperlink" Target="http://en.wikipedia.org/wiki/Saccade" TargetMode="External"/><Relationship Id="rId136" Type="http://schemas.openxmlformats.org/officeDocument/2006/relationships/hyperlink" Target="http://en.wikipedia.org/wiki/Hypokinesia" TargetMode="External"/><Relationship Id="rId157" Type="http://schemas.openxmlformats.org/officeDocument/2006/relationships/hyperlink" Target="http://en.wikipedia.org/wiki/Visceral" TargetMode="External"/><Relationship Id="rId61" Type="http://schemas.openxmlformats.org/officeDocument/2006/relationships/hyperlink" Target="http://en.wikipedia.org/wiki/Hyperhidrosis" TargetMode="External"/><Relationship Id="rId82" Type="http://schemas.openxmlformats.org/officeDocument/2006/relationships/hyperlink" Target="http://en.wikipedia.org/wiki/Blurred_vision" TargetMode="External"/><Relationship Id="rId152" Type="http://schemas.openxmlformats.org/officeDocument/2006/relationships/hyperlink" Target="http://en.wikipedia.org/wiki/Visual_system" TargetMode="External"/><Relationship Id="rId19" Type="http://schemas.openxmlformats.org/officeDocument/2006/relationships/hyperlink" Target="http://en.wikipedia.org/wiki/Paresthesia" TargetMode="External"/><Relationship Id="rId14" Type="http://schemas.openxmlformats.org/officeDocument/2006/relationships/hyperlink" Target="http://en.wikipedia.org/wiki/Blurred_vision" TargetMode="External"/><Relationship Id="rId30" Type="http://schemas.openxmlformats.org/officeDocument/2006/relationships/hyperlink" Target="http://en.wikipedia.org/wiki/Double_vision" TargetMode="External"/><Relationship Id="rId35" Type="http://schemas.openxmlformats.org/officeDocument/2006/relationships/hyperlink" Target="http://en.wikipedia.org/wiki/Parkinsonian_gait" TargetMode="External"/><Relationship Id="rId56" Type="http://schemas.openxmlformats.org/officeDocument/2006/relationships/hyperlink" Target="http://en.wikipedia.org/wiki/Orthostatic_hypotension" TargetMode="External"/><Relationship Id="rId77" Type="http://schemas.openxmlformats.org/officeDocument/2006/relationships/hyperlink" Target="http://en.wikipedia.org/wiki/Word_deafness" TargetMode="External"/><Relationship Id="rId100" Type="http://schemas.openxmlformats.org/officeDocument/2006/relationships/hyperlink" Target="http://en.wikipedia.org/wiki/Visual_cortex" TargetMode="External"/><Relationship Id="rId105" Type="http://schemas.openxmlformats.org/officeDocument/2006/relationships/hyperlink" Target="http://en.wikipedia.org/wiki/Lingual_gyrus" TargetMode="External"/><Relationship Id="rId126" Type="http://schemas.openxmlformats.org/officeDocument/2006/relationships/hyperlink" Target="http://en.wikipedia.org/wiki/Long-term_memory" TargetMode="External"/><Relationship Id="rId147" Type="http://schemas.openxmlformats.org/officeDocument/2006/relationships/hyperlink" Target="http://en.wikipedia.org/wiki/Olfactory_system" TargetMode="External"/><Relationship Id="rId8" Type="http://schemas.openxmlformats.org/officeDocument/2006/relationships/endnotes" Target="endnotes.xml"/><Relationship Id="rId51" Type="http://schemas.openxmlformats.org/officeDocument/2006/relationships/hyperlink" Target="http://en.wikipedia.org/wiki/Anger" TargetMode="External"/><Relationship Id="rId72" Type="http://schemas.openxmlformats.org/officeDocument/2006/relationships/hyperlink" Target="http://en.wikipedia.org/wiki/Quadrantanopia" TargetMode="External"/><Relationship Id="rId93" Type="http://schemas.openxmlformats.org/officeDocument/2006/relationships/hyperlink" Target="http://en.wikipedia.org/wiki/Binge_eating" TargetMode="External"/><Relationship Id="rId98" Type="http://schemas.openxmlformats.org/officeDocument/2006/relationships/hyperlink" Target="http://en.wikipedia.org/wiki/Blurred_vision" TargetMode="External"/><Relationship Id="rId121" Type="http://schemas.openxmlformats.org/officeDocument/2006/relationships/hyperlink" Target="http://en.wikipedia.org/wiki/Blurred_vision" TargetMode="External"/><Relationship Id="rId142" Type="http://schemas.openxmlformats.org/officeDocument/2006/relationships/hyperlink" Target="http://en.wikipedia.org/wiki/Rapid_eye_movement_sleep" TargetMode="External"/><Relationship Id="rId163" Type="http://schemas.openxmlformats.org/officeDocument/2006/relationships/customXml" Target="../customXml/item4.xml"/><Relationship Id="rId3" Type="http://schemas.openxmlformats.org/officeDocument/2006/relationships/numbering" Target="numbering.xml"/><Relationship Id="rId25" Type="http://schemas.openxmlformats.org/officeDocument/2006/relationships/hyperlink" Target="http://en.wikipedia.org/wiki/Hypokinesia" TargetMode="External"/><Relationship Id="rId46" Type="http://schemas.openxmlformats.org/officeDocument/2006/relationships/hyperlink" Target="http://en.wikipedia.org/wiki/Blood_pressure" TargetMode="External"/><Relationship Id="rId67" Type="http://schemas.openxmlformats.org/officeDocument/2006/relationships/hyperlink" Target="http://en.wikipedia.org/wiki/Hearing_(sense)" TargetMode="External"/><Relationship Id="rId116" Type="http://schemas.openxmlformats.org/officeDocument/2006/relationships/hyperlink" Target="http://en.wikipedia.org/wiki/Vision_loss" TargetMode="External"/><Relationship Id="rId137" Type="http://schemas.openxmlformats.org/officeDocument/2006/relationships/hyperlink" Target="http://en.wikipedia.org/wiki/Micrographia_(handwriting)" TargetMode="External"/><Relationship Id="rId158" Type="http://schemas.openxmlformats.org/officeDocument/2006/relationships/hyperlink" Target="http://en.wikipedia.org/wiki/Gustatory" TargetMode="External"/><Relationship Id="rId20" Type="http://schemas.openxmlformats.org/officeDocument/2006/relationships/hyperlink" Target="http://en.wikipedia.org/wiki/Hypomimia" TargetMode="External"/><Relationship Id="rId41" Type="http://schemas.openxmlformats.org/officeDocument/2006/relationships/hyperlink" Target="http://en.wikipedia.org/wiki/Olfaction" TargetMode="External"/><Relationship Id="rId62" Type="http://schemas.openxmlformats.org/officeDocument/2006/relationships/hyperlink" Target="http://en.wikipedia.org/wiki/Urinary_incontinence" TargetMode="External"/><Relationship Id="rId83" Type="http://schemas.openxmlformats.org/officeDocument/2006/relationships/hyperlink" Target="http://en.wikipedia.org/wiki/Double_vision" TargetMode="External"/><Relationship Id="rId88" Type="http://schemas.openxmlformats.org/officeDocument/2006/relationships/hyperlink" Target="http://en.wikipedia.org/wiki/Recall_(memory)" TargetMode="External"/><Relationship Id="rId111" Type="http://schemas.openxmlformats.org/officeDocument/2006/relationships/hyperlink" Target="http://en.wikipedia.org/wiki/Occipital_pole_of_cerebrum" TargetMode="External"/><Relationship Id="rId132" Type="http://schemas.openxmlformats.org/officeDocument/2006/relationships/hyperlink" Target="http://en.wikipedia.org/wiki/Blurred_vision" TargetMode="External"/><Relationship Id="rId153" Type="http://schemas.openxmlformats.org/officeDocument/2006/relationships/hyperlink" Target="http://en.wikipedia.org/wiki/Neuroscience_of_sleep" TargetMode="External"/><Relationship Id="rId15" Type="http://schemas.openxmlformats.org/officeDocument/2006/relationships/hyperlink" Target="http://en.wikipedia.org/wiki/Double_vision" TargetMode="External"/><Relationship Id="rId36" Type="http://schemas.openxmlformats.org/officeDocument/2006/relationships/hyperlink" Target="http://en.wikipedia.org/wiki/Camptocormia" TargetMode="External"/><Relationship Id="rId57" Type="http://schemas.openxmlformats.org/officeDocument/2006/relationships/hyperlink" Target="http://en.wikipedia.org/wiki/Paresthesia" TargetMode="External"/><Relationship Id="rId106" Type="http://schemas.openxmlformats.org/officeDocument/2006/relationships/hyperlink" Target="http://en.wikipedia.org/wiki/Calcarine_sulcus" TargetMode="External"/><Relationship Id="rId127" Type="http://schemas.openxmlformats.org/officeDocument/2006/relationships/hyperlink" Target="http://en.wikipedia.org/wiki/Executive_function" TargetMode="External"/><Relationship Id="rId10" Type="http://schemas.openxmlformats.org/officeDocument/2006/relationships/hyperlink" Target="http://en.wikipedia.org/wiki/Blink" TargetMode="External"/><Relationship Id="rId31" Type="http://schemas.openxmlformats.org/officeDocument/2006/relationships/hyperlink" Target="http://en.wikipedia.org/wiki/Broca%27s_area" TargetMode="External"/><Relationship Id="rId52" Type="http://schemas.openxmlformats.org/officeDocument/2006/relationships/hyperlink" Target="http://en.wikipedia.org/wiki/Fear" TargetMode="External"/><Relationship Id="rId73" Type="http://schemas.openxmlformats.org/officeDocument/2006/relationships/hyperlink" Target="http://en.wikipedia.org/wiki/Anopsia" TargetMode="External"/><Relationship Id="rId78" Type="http://schemas.openxmlformats.org/officeDocument/2006/relationships/hyperlink" Target="http://en.wikipedia.org/wiki/Prosopagnosia" TargetMode="External"/><Relationship Id="rId94" Type="http://schemas.openxmlformats.org/officeDocument/2006/relationships/hyperlink" Target="http://en.wikipedia.org/wiki/Hypersexuality" TargetMode="External"/><Relationship Id="rId99" Type="http://schemas.openxmlformats.org/officeDocument/2006/relationships/hyperlink" Target="http://en.wikipedia.org/wiki/Double_vision" TargetMode="External"/><Relationship Id="rId101" Type="http://schemas.openxmlformats.org/officeDocument/2006/relationships/hyperlink" Target="http://en.wikipedia.org/wiki/Cuneus" TargetMode="External"/><Relationship Id="rId122" Type="http://schemas.openxmlformats.org/officeDocument/2006/relationships/hyperlink" Target="http://en.wikipedia.org/wiki/Double_vision" TargetMode="External"/><Relationship Id="rId143" Type="http://schemas.openxmlformats.org/officeDocument/2006/relationships/hyperlink" Target="http://en.wikipedia.org/wiki/Insomnia" TargetMode="External"/><Relationship Id="rId148" Type="http://schemas.openxmlformats.org/officeDocument/2006/relationships/hyperlink" Target="http://en.wikipedia.org/wiki/Auditory_system" TargetMode="External"/><Relationship Id="rId164" Type="http://schemas.openxmlformats.org/officeDocument/2006/relationships/customXml" Target="../customXml/item5.xml"/><Relationship Id="rId4" Type="http://schemas.openxmlformats.org/officeDocument/2006/relationships/styles" Target="styles.xml"/><Relationship Id="rId9" Type="http://schemas.openxmlformats.org/officeDocument/2006/relationships/hyperlink" Target="http://en.wikipedia.org/wiki/Orbital_part_of_inferior_frontal_gyrus" TargetMode="External"/><Relationship Id="rId26" Type="http://schemas.openxmlformats.org/officeDocument/2006/relationships/hyperlink" Target="http://en.wikipedia.org/wiki/Micrographia_(handwriting)" TargetMode="External"/><Relationship Id="rId47" Type="http://schemas.openxmlformats.org/officeDocument/2006/relationships/hyperlink" Target="http://en.wikipedia.org/wiki/Pain" TargetMode="External"/><Relationship Id="rId68" Type="http://schemas.openxmlformats.org/officeDocument/2006/relationships/hyperlink" Target="http://en.wikipedia.org/wiki/Verbal_memory" TargetMode="External"/><Relationship Id="rId89" Type="http://schemas.openxmlformats.org/officeDocument/2006/relationships/hyperlink" Target="http://en.wikipedia.org/wiki/Balance_disorder" TargetMode="External"/><Relationship Id="rId112" Type="http://schemas.openxmlformats.org/officeDocument/2006/relationships/hyperlink" Target="http://en.wikipedia.org/wiki/Lateral_occipital_sulcus" TargetMode="External"/><Relationship Id="rId133" Type="http://schemas.openxmlformats.org/officeDocument/2006/relationships/hyperlink" Target="http://en.wikipedia.org/wiki/Double_vision" TargetMode="External"/><Relationship Id="rId154" Type="http://schemas.openxmlformats.org/officeDocument/2006/relationships/hyperlink" Target="http://en.wikipedia.org/wiki/Consciousness" TargetMode="External"/><Relationship Id="rId16" Type="http://schemas.openxmlformats.org/officeDocument/2006/relationships/hyperlink" Target="http://en.wikipedia.org/wiki/Hypokinesia" TargetMode="External"/><Relationship Id="rId37" Type="http://schemas.openxmlformats.org/officeDocument/2006/relationships/hyperlink" Target="http://en.wikipedia.org/wiki/Broca%27s_area" TargetMode="External"/><Relationship Id="rId58" Type="http://schemas.openxmlformats.org/officeDocument/2006/relationships/hyperlink" Target="http://en.wikipedia.org/wiki/Constipation" TargetMode="External"/><Relationship Id="rId79" Type="http://schemas.openxmlformats.org/officeDocument/2006/relationships/hyperlink" Target="http://en.wikipedia.org/wiki/Deafness" TargetMode="External"/><Relationship Id="rId102" Type="http://schemas.openxmlformats.org/officeDocument/2006/relationships/hyperlink" Target="http://en.wikipedia.org/wiki/Lingual_gyrus" TargetMode="External"/><Relationship Id="rId123" Type="http://schemas.openxmlformats.org/officeDocument/2006/relationships/hyperlink" Target="http://en.wikipedia.org/wiki/Recall_(memory)" TargetMode="External"/><Relationship Id="rId144" Type="http://schemas.openxmlformats.org/officeDocument/2006/relationships/hyperlink" Target="http://en.wikipedia.org/wiki/Depression_(mood)" TargetMode="External"/><Relationship Id="rId90" Type="http://schemas.openxmlformats.org/officeDocument/2006/relationships/hyperlink" Target="http://en.wikipedia.org/wiki/Somatosensory_system" TargetMode="External"/><Relationship Id="rId27" Type="http://schemas.openxmlformats.org/officeDocument/2006/relationships/hyperlink" Target="http://en.wikipedia.org/wiki/Smooth_pursuit" TargetMode="External"/><Relationship Id="rId48" Type="http://schemas.openxmlformats.org/officeDocument/2006/relationships/hyperlink" Target="http://en.wikipedia.org/wiki/Sense" TargetMode="External"/><Relationship Id="rId69" Type="http://schemas.openxmlformats.org/officeDocument/2006/relationships/hyperlink" Target="http://en.wikipedia.org/wiki/Encoding_(memory)" TargetMode="External"/><Relationship Id="rId113" Type="http://schemas.openxmlformats.org/officeDocument/2006/relationships/hyperlink" Target="http://en.wikipedia.org/wiki/Lunate_sulcus" TargetMode="External"/><Relationship Id="rId134" Type="http://schemas.openxmlformats.org/officeDocument/2006/relationships/hyperlink" Target="http://en.wikipedia.org/wiki/Postural_instability" TargetMode="External"/><Relationship Id="rId80" Type="http://schemas.openxmlformats.org/officeDocument/2006/relationships/hyperlink" Target="http://en.wikipedia.org/wiki/Apathy" TargetMode="External"/><Relationship Id="rId155" Type="http://schemas.openxmlformats.org/officeDocument/2006/relationships/hyperlink" Target="http://en.wikipedia.org/wiki/Auditory_syste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6E2B0529-64E5-4D91-BE73-C45CE6445322}"/>
</file>

<file path=customXml/itemProps3.xml><?xml version="1.0" encoding="utf-8"?>
<ds:datastoreItem xmlns:ds="http://schemas.openxmlformats.org/officeDocument/2006/customXml" ds:itemID="{0D66C588-93E2-4DFB-B6B2-ED2FE939FAEA}"/>
</file>

<file path=customXml/itemProps4.xml><?xml version="1.0" encoding="utf-8"?>
<ds:datastoreItem xmlns:ds="http://schemas.openxmlformats.org/officeDocument/2006/customXml" ds:itemID="{A02FB495-E7F3-470B-82CF-0E4FA968EA21}"/>
</file>

<file path=customXml/itemProps5.xml><?xml version="1.0" encoding="utf-8"?>
<ds:datastoreItem xmlns:ds="http://schemas.openxmlformats.org/officeDocument/2006/customXml" ds:itemID="{A5AB6C33-90EE-44B8-8471-BAC5ECFDF9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3882</Words>
  <Characters>22128</Characters>
  <Application>Microsoft Office Word</Application>
  <DocSecurity>0</DocSecurity>
  <Lines>184</Lines>
  <Paragraphs>51</Paragraphs>
  <ScaleCrop>false</ScaleCrop>
  <Company/>
  <LinksUpToDate>false</LinksUpToDate>
  <CharactersWithSpaces>25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5 The association between the symptoms of sPD and the morphometric alteration of gray matter</dc:title>
  <dc:creator>user</dc:creator>
  <cp:lastModifiedBy>user</cp:lastModifiedBy>
  <cp:revision>12</cp:revision>
  <cp:lastPrinted>2015-04-03T03:58:00Z</cp:lastPrinted>
  <dcterms:created xsi:type="dcterms:W3CDTF">2015-04-09T11:51:00Z</dcterms:created>
  <dcterms:modified xsi:type="dcterms:W3CDTF">2015-06-19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  <property fmtid="{D5CDD505-2E9C-101B-9397-08002B2CF9AE}" pid="3" name="ContentTypeId">
    <vt:lpwstr>0x0101004D4B5B85777C1B42AA7B2E00829C049E</vt:lpwstr>
  </property>
</Properties>
</file>